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94F11" w:rsidRPr="00CB0069" w:rsidRDefault="00CB0069">
      <w:pPr>
        <w:rPr>
          <w:rFonts w:ascii="Arial" w:hAnsi="Arial" w:cs="Arial"/>
        </w:rPr>
      </w:pPr>
      <w:r w:rsidRPr="007E068E">
        <w:rPr>
          <w:rFonts w:ascii="Arial" w:hAnsi="Arial" w:cs="Arial"/>
          <w:b/>
          <w:bCs/>
        </w:rPr>
        <w:t>Table S1</w:t>
      </w:r>
      <w:r w:rsidR="007E068E" w:rsidRPr="007E068E">
        <w:rPr>
          <w:rFonts w:ascii="Arial" w:hAnsi="Arial" w:cs="Arial"/>
          <w:b/>
          <w:bCs/>
        </w:rPr>
        <w:t xml:space="preserve">. </w:t>
      </w:r>
      <w:r w:rsidR="007E068E" w:rsidRPr="00F4200B">
        <w:rPr>
          <w:rFonts w:ascii="Arial" w:hAnsi="Arial" w:cs="Arial"/>
          <w:b/>
          <w:bCs/>
        </w:rPr>
        <w:t xml:space="preserve">Baseline </w:t>
      </w:r>
      <w:r w:rsidR="007E068E" w:rsidRPr="00F4200B">
        <w:rPr>
          <w:rFonts w:ascii="Arial" w:hAnsi="Arial" w:cs="Arial"/>
          <w:b/>
          <w:bCs/>
          <w:sz w:val="22"/>
          <w:szCs w:val="22"/>
        </w:rPr>
        <w:t xml:space="preserve">characteristics of the </w:t>
      </w:r>
      <w:r w:rsidR="007E068E">
        <w:rPr>
          <w:rFonts w:ascii="Arial" w:hAnsi="Arial" w:cs="Arial" w:hint="eastAsia"/>
          <w:b/>
          <w:bCs/>
          <w:sz w:val="22"/>
          <w:szCs w:val="22"/>
        </w:rPr>
        <w:t>s</w:t>
      </w:r>
      <w:r w:rsidR="007E068E" w:rsidRPr="00F4200B">
        <w:rPr>
          <w:rFonts w:ascii="Arial" w:hAnsi="Arial" w:cs="Arial"/>
          <w:b/>
          <w:bCs/>
          <w:sz w:val="22"/>
          <w:szCs w:val="22"/>
        </w:rPr>
        <w:t xml:space="preserve">tudy </w:t>
      </w:r>
      <w:r w:rsidR="007E068E">
        <w:rPr>
          <w:rFonts w:ascii="Arial" w:hAnsi="Arial" w:cs="Arial" w:hint="eastAsia"/>
          <w:b/>
          <w:bCs/>
          <w:sz w:val="22"/>
          <w:szCs w:val="22"/>
        </w:rPr>
        <w:t>p</w:t>
      </w:r>
      <w:r w:rsidR="007E068E" w:rsidRPr="00F4200B">
        <w:rPr>
          <w:rFonts w:ascii="Arial" w:hAnsi="Arial" w:cs="Arial"/>
          <w:b/>
          <w:bCs/>
          <w:sz w:val="22"/>
          <w:szCs w:val="22"/>
        </w:rPr>
        <w:t>opulation according to</w:t>
      </w:r>
      <w:r w:rsidR="007E068E">
        <w:rPr>
          <w:rFonts w:ascii="Arial" w:hAnsi="Arial" w:cs="Arial"/>
          <w:b/>
          <w:bCs/>
          <w:sz w:val="22"/>
          <w:szCs w:val="22"/>
        </w:rPr>
        <w:t xml:space="preserve"> NAFLD </w:t>
      </w:r>
      <w:r w:rsidR="007E068E">
        <w:rPr>
          <w:rFonts w:ascii="Arial" w:hAnsi="Arial" w:cs="Arial" w:hint="eastAsia"/>
          <w:b/>
          <w:bCs/>
          <w:sz w:val="22"/>
          <w:szCs w:val="22"/>
        </w:rPr>
        <w:t>and</w:t>
      </w:r>
      <w:r w:rsidR="007E068E">
        <w:rPr>
          <w:rFonts w:ascii="Arial" w:hAnsi="Arial" w:cs="Arial"/>
          <w:b/>
          <w:bCs/>
          <w:sz w:val="22"/>
          <w:szCs w:val="22"/>
        </w:rPr>
        <w:t xml:space="preserve"> </w:t>
      </w:r>
      <w:r w:rsidR="007E068E">
        <w:rPr>
          <w:rFonts w:ascii="Arial" w:hAnsi="Arial" w:cs="Arial" w:hint="eastAsia"/>
          <w:b/>
          <w:bCs/>
          <w:sz w:val="22"/>
          <w:szCs w:val="22"/>
        </w:rPr>
        <w:t>non</w:t>
      </w:r>
      <w:r w:rsidR="007E068E">
        <w:rPr>
          <w:rFonts w:ascii="Arial" w:hAnsi="Arial" w:cs="Arial"/>
          <w:b/>
          <w:bCs/>
          <w:sz w:val="22"/>
          <w:szCs w:val="22"/>
        </w:rPr>
        <w:t>-NAFLD</w:t>
      </w:r>
      <w:r w:rsidR="0061057E">
        <w:rPr>
          <w:rFonts w:ascii="Arial" w:hAnsi="Arial" w:cs="Arial"/>
          <w:b/>
          <w:bCs/>
          <w:sz w:val="22"/>
          <w:szCs w:val="22"/>
        </w:rPr>
        <w:t xml:space="preserve"> </w:t>
      </w:r>
      <w:r w:rsidR="0061057E" w:rsidRPr="0061057E">
        <w:rPr>
          <w:rFonts w:ascii="Arial" w:hAnsi="Arial" w:cs="Arial"/>
          <w:b/>
          <w:bCs/>
          <w:sz w:val="22"/>
          <w:szCs w:val="22"/>
        </w:rPr>
        <w:t>strati</w:t>
      </w:r>
      <w:r w:rsidR="0061057E" w:rsidRPr="0061057E">
        <w:rPr>
          <w:rFonts w:ascii="Times New Roman" w:hAnsi="Times New Roman" w:cs="Times New Roman"/>
          <w:b/>
          <w:bCs/>
          <w:sz w:val="22"/>
          <w:szCs w:val="22"/>
        </w:rPr>
        <w:t>ﬁ</w:t>
      </w:r>
      <w:r w:rsidR="0061057E" w:rsidRPr="0061057E">
        <w:rPr>
          <w:rFonts w:ascii="Arial" w:hAnsi="Arial" w:cs="Arial"/>
          <w:b/>
          <w:bCs/>
          <w:sz w:val="22"/>
          <w:szCs w:val="22"/>
        </w:rPr>
        <w:t xml:space="preserve">ed by </w:t>
      </w:r>
      <w:r w:rsidR="00180032">
        <w:rPr>
          <w:rFonts w:ascii="Arial" w:hAnsi="Arial" w:cs="Arial" w:hint="eastAsia"/>
          <w:b/>
          <w:bCs/>
          <w:sz w:val="22"/>
          <w:szCs w:val="22"/>
        </w:rPr>
        <w:t>sex</w:t>
      </w:r>
      <w:r w:rsidR="0061057E">
        <w:rPr>
          <w:rFonts w:ascii="Arial" w:hAnsi="Arial" w:cs="Arial" w:hint="eastAsia"/>
          <w:b/>
          <w:bCs/>
          <w:sz w:val="22"/>
          <w:szCs w:val="22"/>
        </w:rPr>
        <w:t>,</w:t>
      </w:r>
      <w:r w:rsidR="0061057E">
        <w:rPr>
          <w:rFonts w:ascii="Arial" w:hAnsi="Arial" w:cs="Arial"/>
          <w:b/>
          <w:bCs/>
          <w:sz w:val="22"/>
          <w:szCs w:val="22"/>
        </w:rPr>
        <w:t xml:space="preserve"> </w:t>
      </w:r>
      <w:r w:rsidR="007E068E" w:rsidRPr="00F4200B">
        <w:rPr>
          <w:rFonts w:ascii="Arial" w:hAnsi="Arial" w:cs="Arial"/>
          <w:b/>
          <w:bCs/>
          <w:sz w:val="22"/>
          <w:szCs w:val="22"/>
        </w:rPr>
        <w:t>NHANES 2013–1</w:t>
      </w:r>
      <w:r w:rsidR="007E068E">
        <w:rPr>
          <w:rFonts w:ascii="Arial" w:hAnsi="Arial" w:cs="Arial"/>
          <w:b/>
          <w:bCs/>
          <w:sz w:val="22"/>
          <w:szCs w:val="22"/>
        </w:rPr>
        <w:t>6.</w:t>
      </w:r>
    </w:p>
    <w:tbl>
      <w:tblPr>
        <w:tblW w:w="11766" w:type="dxa"/>
        <w:jc w:val="center"/>
        <w:tblLayout w:type="fixed"/>
        <w:tblLook w:val="0420" w:firstRow="1" w:lastRow="0" w:firstColumn="0" w:lastColumn="0" w:noHBand="0" w:noVBand="1"/>
      </w:tblPr>
      <w:tblGrid>
        <w:gridCol w:w="2694"/>
        <w:gridCol w:w="1701"/>
        <w:gridCol w:w="1701"/>
        <w:gridCol w:w="992"/>
        <w:gridCol w:w="1843"/>
        <w:gridCol w:w="1842"/>
        <w:gridCol w:w="993"/>
      </w:tblGrid>
      <w:tr w:rsidR="007E1C00" w:rsidRPr="00A46090" w:rsidTr="007E1C00">
        <w:trPr>
          <w:cantSplit/>
          <w:tblHeader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0069" w:rsidRPr="00A46090" w:rsidRDefault="00CB0069" w:rsidP="009A228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0069" w:rsidRPr="00A46090" w:rsidRDefault="00CB0069" w:rsidP="007B2016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0069" w:rsidRPr="00A46090" w:rsidRDefault="00CB0069" w:rsidP="007B2016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0069" w:rsidRPr="00A46090" w:rsidRDefault="00CB0069" w:rsidP="007B2016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:rsidR="00CB0069" w:rsidRPr="00A46090" w:rsidRDefault="00CB0069" w:rsidP="00CB0069">
            <w:pPr>
              <w:tabs>
                <w:tab w:val="left" w:pos="622"/>
              </w:tabs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</w:tcPr>
          <w:p w:rsidR="00CB0069" w:rsidRPr="00A46090" w:rsidRDefault="00CB0069" w:rsidP="00CB0069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:rsidR="00CB0069" w:rsidRPr="00A46090" w:rsidRDefault="00CB0069" w:rsidP="009A228C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tblHeader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0069" w:rsidRPr="00A46090" w:rsidRDefault="00CB0069" w:rsidP="00CB006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0069" w:rsidRPr="00A46090" w:rsidRDefault="00CB0069" w:rsidP="007B2016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6090">
              <w:rPr>
                <w:rFonts w:ascii="Arial" w:hAnsi="Arial" w:cs="Arial"/>
                <w:b/>
                <w:bCs/>
                <w:sz w:val="20"/>
                <w:szCs w:val="20"/>
              </w:rPr>
              <w:t>Non-NAFL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0069" w:rsidRPr="00A46090" w:rsidRDefault="00CB0069" w:rsidP="007B2016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6090">
              <w:rPr>
                <w:rFonts w:ascii="Arial" w:hAnsi="Arial" w:cs="Arial"/>
                <w:b/>
                <w:bCs/>
                <w:sz w:val="20"/>
                <w:szCs w:val="20"/>
              </w:rPr>
              <w:t>NAFL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0069" w:rsidRPr="00A46090" w:rsidRDefault="00CB0069" w:rsidP="007B2016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B0069" w:rsidRPr="00A46090" w:rsidRDefault="00CB0069" w:rsidP="00CB0069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6090">
              <w:rPr>
                <w:rFonts w:ascii="Arial" w:hAnsi="Arial" w:cs="Arial"/>
                <w:b/>
                <w:bCs/>
                <w:sz w:val="20"/>
                <w:szCs w:val="20"/>
              </w:rPr>
              <w:t>Non-NAFL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B0069" w:rsidRPr="00A46090" w:rsidRDefault="00CB0069" w:rsidP="00CB0069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6090">
              <w:rPr>
                <w:rFonts w:ascii="Arial" w:hAnsi="Arial" w:cs="Arial"/>
                <w:b/>
                <w:bCs/>
                <w:sz w:val="20"/>
                <w:szCs w:val="20"/>
              </w:rPr>
              <w:t>NAFL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B0069" w:rsidRPr="00A46090" w:rsidRDefault="00CB0069" w:rsidP="00CB0069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tblHeader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9E2" w:rsidRPr="00A46090" w:rsidRDefault="00F229E2" w:rsidP="00F229E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6090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9E2" w:rsidRPr="00F229E2" w:rsidRDefault="00F229E2" w:rsidP="007B2016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b/>
                <w:i/>
                <w:color w:val="000000"/>
                <w:sz w:val="20"/>
                <w:szCs w:val="20"/>
              </w:rPr>
              <w:t>N=2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9E2" w:rsidRPr="00F229E2" w:rsidRDefault="00F229E2" w:rsidP="007B2016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b/>
                <w:i/>
                <w:color w:val="000000"/>
                <w:sz w:val="20"/>
                <w:szCs w:val="20"/>
              </w:rPr>
              <w:t>N=3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9E2" w:rsidRPr="00F229E2" w:rsidRDefault="00F229E2" w:rsidP="007B2016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29E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r w:rsidRPr="00F229E2">
              <w:rPr>
                <w:rFonts w:ascii="Arial" w:hAnsi="Arial" w:cs="Arial" w:hint="eastAsia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229E2" w:rsidRPr="00A46090" w:rsidRDefault="00F229E2" w:rsidP="00F229E2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6090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N=</w:t>
            </w:r>
            <w:r w:rsidR="007E1C00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0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229E2" w:rsidRPr="00A46090" w:rsidRDefault="00F229E2" w:rsidP="00F229E2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6090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N=</w:t>
            </w:r>
            <w:r w:rsidR="007E1C00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3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229E2" w:rsidRPr="00A46090" w:rsidRDefault="00F229E2" w:rsidP="00F229E2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6090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Age </w:t>
            </w:r>
            <w:r w:rsidRPr="00A4609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8259F1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52.8 (17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53.3 (16.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53.2 (19.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52.2 (16.4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28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Sex, n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B257F6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B257F6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8259F1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211 (10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305 (100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B257F6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B257F6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8259F1" w:rsidP="008259F1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8259F1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209 (100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235 (100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Ethnicity, n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Non-Hispanic Whit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81 (38.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107 (35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88 (42.1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91 (38.7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34 (16.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80 (26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39 (18.7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59 (25.1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Non-Hispanic Asia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52 (24.6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17 (5.5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44 (21.1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6 (6.81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Mexican America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17 (8.06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60 (19.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9 (9.09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34 (14.5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Other Hispanic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27 (12.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41 (13.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9 (9.09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35 (14.9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Education, n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65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3E6137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Less than high schoo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38 (18.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82 (26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37 (17.7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53 (22.6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trHeight w:val="649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High school or equivalen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42 (19.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73 (23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38 (18.2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57 (24.3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College or abov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131 (62.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150 (49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34 (64.1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25 (53.2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Poverty income rati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F229E2" w:rsidRDefault="009E15ED" w:rsidP="000D3199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29E2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720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057103">
            <w:pPr>
              <w:spacing w:line="276" w:lineRule="auto"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&lt;1.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49 (23.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88 (28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32 (15.3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40 (17.0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057103">
            <w:pPr>
              <w:spacing w:line="276" w:lineRule="auto"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≥1.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62 (76.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217 (71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77 (84.7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95 (83.0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Smoking, n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82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 neve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52 (72.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212 (69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09 (52.2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23 (52.3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 forme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33 (15.6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47 (15.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65 (31.1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84 (35.7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 curren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26 (12.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46 (15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35 (16.7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28 (11.9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Drinking, n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86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 No or unknow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78 (37.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26 (41.3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43 (20.6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46 (19.6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lastRenderedPageBreak/>
              <w:t xml:space="preserve"> 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33 (63.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79 (58.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66 (79.4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89 (80.4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Hypertension, n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33 (63.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33 (43.6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27 (60.8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11 (47.2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 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78 (37.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72 (56.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82 (39.2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24 (52.8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Diabetes, n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90 (90.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204 (66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76 (84.2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52 (64.7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 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21 (9.9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01 (33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33 (15.8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83 (35.3%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9E15ED">
            <w:pPr>
              <w:keepNext/>
              <w:spacing w:before="100" w:after="100"/>
              <w:ind w:left="100" w:right="1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>BMI, (kg/m</w:t>
            </w:r>
            <w:r w:rsidRPr="00A4609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46090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A4609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22.9 (2.7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34.1 (6.7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24.6 (2.82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33.0 (5.8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TC, (mg/dL) </w:t>
            </w:r>
            <w:r w:rsidRPr="00A4609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94 (40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91 (38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81 (37.7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84 (41.9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56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TG, (mg/dL) </w:t>
            </w:r>
            <w:r w:rsidRPr="00A4609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73.0 [54.0;104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99.0 [67.0;148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85.0 [61.0;117]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18 [84.5;160]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LDL-C, (mg/dL) </w:t>
            </w:r>
            <w:r w:rsidRPr="00A4609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11 (34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13 (34.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480CDB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08 (32.5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13 (37.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28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HDL-C, (mg/dL) </w:t>
            </w:r>
            <w:r w:rsidRPr="00A4609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66.6 (15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54.9 (14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53.5 (16.8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44.5 (10.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Glucose, (mg/dL) </w:t>
            </w:r>
            <w:r w:rsidRPr="00A4609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99.7 (29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15 (42.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05 (20.6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23 (43.4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HbA1c (%) </w:t>
            </w:r>
            <w:r w:rsidRPr="00A4609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5.58 (0.9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6.12 (1.4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5.62 (0.81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6.22 (1.47)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Urinary BPA, (ng/mL) </w:t>
            </w:r>
            <w:r w:rsidRPr="00A4609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0 [0.45;1.65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.20 [0.60;2.30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.00 [0.50;2.20]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1.40 [0.70;2.65]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Urinary BPS, (ng/mL) </w:t>
            </w:r>
            <w:r w:rsidRPr="00A4609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0 [0.20;0.80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0 [0.30;1.40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0 [0.20;1.10]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0</w:t>
            </w:r>
            <w:r w:rsidR="007E1C00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[0.20;1.20]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Urinary BPF, (ng/mL) </w:t>
            </w:r>
            <w:r w:rsidRPr="00A4609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A46090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0 [0.14;0.60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0 [0.14;0.80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0 [0.14;0.80]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0 [0.14;0.70]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76</w:t>
            </w:r>
          </w:p>
        </w:tc>
      </w:tr>
      <w:tr w:rsidR="007E1C00" w:rsidRPr="00A46090" w:rsidTr="007E1C00">
        <w:trPr>
          <w:cantSplit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A46090" w:rsidRDefault="009E15ED" w:rsidP="009E15E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HSI </w:t>
            </w:r>
            <w:r w:rsidRPr="00A4609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31.2 (3.0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44.4 (7.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31.8 (3.1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43.3 (6.1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E15ED" w:rsidRPr="00154C39" w:rsidRDefault="009E15ED" w:rsidP="00B257F6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:rsidR="00CB0069" w:rsidRDefault="00057103">
      <w:pPr>
        <w:rPr>
          <w:rFonts w:ascii="Arial" w:hAnsi="Arial" w:cs="Arial"/>
          <w:sz w:val="20"/>
          <w:szCs w:val="20"/>
        </w:rPr>
      </w:pPr>
      <w:r w:rsidRPr="0016147E">
        <w:rPr>
          <w:rFonts w:ascii="Arial" w:hAnsi="Arial" w:cs="Arial"/>
          <w:sz w:val="20"/>
          <w:szCs w:val="20"/>
          <w:vertAlign w:val="superscript"/>
        </w:rPr>
        <w:t>a</w:t>
      </w:r>
      <w:r w:rsidRPr="0016147E">
        <w:rPr>
          <w:rFonts w:ascii="Arial" w:hAnsi="Arial" w:cs="Arial"/>
          <w:sz w:val="20"/>
          <w:szCs w:val="20"/>
        </w:rPr>
        <w:t xml:space="preserve"> data </w:t>
      </w:r>
      <w:r w:rsidRPr="0016147E">
        <w:rPr>
          <w:rFonts w:ascii="Arial" w:hAnsi="Arial" w:cs="Arial" w:hint="eastAsia"/>
          <w:sz w:val="20"/>
          <w:szCs w:val="20"/>
        </w:rPr>
        <w:t>is</w:t>
      </w:r>
      <w:r w:rsidRPr="0016147E">
        <w:rPr>
          <w:rFonts w:ascii="Arial" w:hAnsi="Arial" w:cs="Arial"/>
          <w:sz w:val="20"/>
          <w:szCs w:val="20"/>
        </w:rPr>
        <w:t xml:space="preserve"> </w:t>
      </w:r>
      <w:r w:rsidRPr="0016147E">
        <w:rPr>
          <w:rFonts w:ascii="Arial" w:hAnsi="Arial" w:cs="Arial" w:hint="eastAsia"/>
          <w:sz w:val="20"/>
          <w:szCs w:val="20"/>
        </w:rPr>
        <w:t>expressed</w:t>
      </w:r>
      <w:r w:rsidRPr="0016147E">
        <w:rPr>
          <w:rFonts w:ascii="Arial" w:hAnsi="Arial" w:cs="Arial"/>
          <w:sz w:val="20"/>
          <w:szCs w:val="20"/>
        </w:rPr>
        <w:t xml:space="preserve"> </w:t>
      </w:r>
      <w:r w:rsidRPr="0016147E">
        <w:rPr>
          <w:rFonts w:ascii="Arial" w:hAnsi="Arial" w:cs="Arial" w:hint="eastAsia"/>
          <w:sz w:val="20"/>
          <w:szCs w:val="20"/>
        </w:rPr>
        <w:t>with</w:t>
      </w:r>
      <w:r w:rsidRPr="0016147E">
        <w:rPr>
          <w:rFonts w:ascii="Arial" w:hAnsi="Arial" w:cs="Arial"/>
          <w:sz w:val="20"/>
          <w:szCs w:val="20"/>
        </w:rPr>
        <w:t xml:space="preserve"> mean (SD);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16147E">
        <w:rPr>
          <w:rFonts w:ascii="Arial" w:hAnsi="Arial" w:cs="Arial"/>
          <w:sz w:val="20"/>
          <w:szCs w:val="20"/>
          <w:vertAlign w:val="superscript"/>
        </w:rPr>
        <w:t>b</w:t>
      </w:r>
      <w:r w:rsidRPr="0016147E">
        <w:rPr>
          <w:rFonts w:ascii="Arial" w:hAnsi="Arial" w:cs="Arial" w:hint="eastAsia"/>
          <w:sz w:val="20"/>
          <w:szCs w:val="20"/>
        </w:rPr>
        <w:t xml:space="preserve"> </w:t>
      </w:r>
      <w:r w:rsidRPr="0016147E">
        <w:rPr>
          <w:rFonts w:ascii="Arial" w:hAnsi="Arial" w:cs="Arial"/>
          <w:sz w:val="20"/>
          <w:szCs w:val="20"/>
        </w:rPr>
        <w:t xml:space="preserve">data </w:t>
      </w:r>
      <w:r w:rsidRPr="0016147E">
        <w:rPr>
          <w:rFonts w:ascii="Arial" w:hAnsi="Arial" w:cs="Arial" w:hint="eastAsia"/>
          <w:sz w:val="20"/>
          <w:szCs w:val="20"/>
        </w:rPr>
        <w:t>is</w:t>
      </w:r>
      <w:r w:rsidRPr="0016147E">
        <w:rPr>
          <w:rFonts w:ascii="Arial" w:hAnsi="Arial" w:cs="Arial"/>
          <w:sz w:val="20"/>
          <w:szCs w:val="20"/>
        </w:rPr>
        <w:t xml:space="preserve"> </w:t>
      </w:r>
      <w:r w:rsidRPr="0016147E">
        <w:rPr>
          <w:rFonts w:ascii="Arial" w:hAnsi="Arial" w:cs="Arial" w:hint="eastAsia"/>
          <w:sz w:val="20"/>
          <w:szCs w:val="20"/>
        </w:rPr>
        <w:t>expressed</w:t>
      </w:r>
      <w:r w:rsidRPr="0016147E">
        <w:rPr>
          <w:rFonts w:ascii="Arial" w:hAnsi="Arial" w:cs="Arial"/>
          <w:sz w:val="20"/>
          <w:szCs w:val="20"/>
        </w:rPr>
        <w:t xml:space="preserve"> </w:t>
      </w:r>
      <w:r w:rsidRPr="0016147E">
        <w:rPr>
          <w:rFonts w:ascii="Arial" w:hAnsi="Arial" w:cs="Arial" w:hint="eastAsia"/>
          <w:sz w:val="20"/>
          <w:szCs w:val="20"/>
        </w:rPr>
        <w:t>with</w:t>
      </w:r>
      <w:r w:rsidRPr="0016147E">
        <w:rPr>
          <w:sz w:val="20"/>
          <w:szCs w:val="20"/>
        </w:rPr>
        <w:t xml:space="preserve"> </w:t>
      </w:r>
      <w:r w:rsidRPr="0016147E">
        <w:rPr>
          <w:rFonts w:ascii="Arial" w:hAnsi="Arial" w:cs="Arial"/>
          <w:sz w:val="20"/>
          <w:szCs w:val="20"/>
        </w:rPr>
        <w:t>median [IQR].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37309">
        <w:rPr>
          <w:rFonts w:ascii="Arial" w:hAnsi="Arial" w:cs="Arial"/>
          <w:sz w:val="20"/>
          <w:szCs w:val="20"/>
        </w:rPr>
        <w:t>NHANES: National Health and Nutrition Examination Survey</w:t>
      </w:r>
      <w:r>
        <w:rPr>
          <w:rFonts w:ascii="Arial" w:hAnsi="Arial" w:cs="Arial"/>
          <w:sz w:val="20"/>
          <w:szCs w:val="20"/>
        </w:rPr>
        <w:t xml:space="preserve">; </w:t>
      </w:r>
      <w:r w:rsidRPr="0016147E">
        <w:rPr>
          <w:rFonts w:ascii="Arial" w:hAnsi="Arial" w:cs="Arial"/>
          <w:sz w:val="20"/>
          <w:szCs w:val="20"/>
        </w:rPr>
        <w:t>NAFLD: non-alcoholic fatty liver disease; SD:</w:t>
      </w:r>
      <w:r w:rsidRPr="0016147E">
        <w:rPr>
          <w:sz w:val="20"/>
          <w:szCs w:val="20"/>
        </w:rPr>
        <w:t xml:space="preserve"> </w:t>
      </w:r>
      <w:r w:rsidRPr="0016147E">
        <w:rPr>
          <w:rFonts w:ascii="Arial" w:hAnsi="Arial" w:cs="Arial"/>
          <w:sz w:val="20"/>
          <w:szCs w:val="20"/>
        </w:rPr>
        <w:t>standard deviation</w:t>
      </w:r>
      <w:r w:rsidRPr="0016147E">
        <w:rPr>
          <w:rFonts w:ascii="Arial" w:hAnsi="Arial" w:cs="Arial" w:hint="eastAsia"/>
          <w:sz w:val="20"/>
          <w:szCs w:val="20"/>
        </w:rPr>
        <w:t>;</w:t>
      </w:r>
      <w:r w:rsidRPr="0016147E">
        <w:rPr>
          <w:rFonts w:ascii="Arial" w:hAnsi="Arial" w:cs="Arial"/>
          <w:sz w:val="20"/>
          <w:szCs w:val="20"/>
        </w:rPr>
        <w:t xml:space="preserve"> IQ</w:t>
      </w:r>
      <w:r>
        <w:rPr>
          <w:rFonts w:ascii="Arial" w:hAnsi="Arial" w:cs="Arial"/>
          <w:sz w:val="20"/>
          <w:szCs w:val="20"/>
        </w:rPr>
        <w:t xml:space="preserve">R: </w:t>
      </w:r>
      <w:r w:rsidRPr="0016147E">
        <w:rPr>
          <w:rFonts w:ascii="Arial" w:hAnsi="Arial" w:cs="Arial"/>
          <w:sz w:val="20"/>
          <w:szCs w:val="20"/>
        </w:rPr>
        <w:t>interquartile range</w:t>
      </w:r>
      <w:r w:rsidR="00FE03E6">
        <w:rPr>
          <w:rFonts w:ascii="Arial" w:hAnsi="Arial" w:cs="Arial"/>
          <w:sz w:val="20"/>
          <w:szCs w:val="20"/>
        </w:rPr>
        <w:t>;</w:t>
      </w:r>
      <w:r>
        <w:rPr>
          <w:rFonts w:ascii="Arial" w:hAnsi="Arial" w:cs="Arial"/>
          <w:sz w:val="20"/>
          <w:szCs w:val="20"/>
        </w:rPr>
        <w:t xml:space="preserve"> BMI: body mass index; TC: total cholesterol; TG: triglycerides; LDL-C: low-density lipoprotein cholesterol;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HDL-C: high-density lipoprotein cholesterol; HbA1c: </w:t>
      </w:r>
      <w:r w:rsidRPr="001E1E4B">
        <w:rPr>
          <w:rFonts w:ascii="Arial" w:hAnsi="Arial" w:cs="Arial"/>
          <w:sz w:val="20"/>
          <w:szCs w:val="20"/>
        </w:rPr>
        <w:t>glycosylated hemoglobin A1c</w:t>
      </w:r>
      <w:r>
        <w:rPr>
          <w:rFonts w:ascii="Arial" w:hAnsi="Arial" w:cs="Arial" w:hint="eastAsia"/>
          <w:sz w:val="20"/>
          <w:szCs w:val="20"/>
        </w:rPr>
        <w:t>;</w:t>
      </w:r>
      <w:r w:rsidRPr="006A02E1">
        <w:rPr>
          <w:rFonts w:ascii="Arial" w:hAnsi="Arial" w:cs="Arial"/>
          <w:sz w:val="20"/>
          <w:szCs w:val="20"/>
        </w:rPr>
        <w:t xml:space="preserve"> BPA: bisphenol A; BPS: bisphenol S; BP</w:t>
      </w:r>
      <w:r>
        <w:rPr>
          <w:rFonts w:ascii="Arial" w:hAnsi="Arial" w:cs="Arial"/>
          <w:sz w:val="20"/>
          <w:szCs w:val="20"/>
        </w:rPr>
        <w:t>F</w:t>
      </w:r>
      <w:r w:rsidRPr="006A02E1">
        <w:rPr>
          <w:rFonts w:ascii="Arial" w:hAnsi="Arial" w:cs="Arial"/>
          <w:sz w:val="20"/>
          <w:szCs w:val="20"/>
        </w:rPr>
        <w:t xml:space="preserve">: bisphenol </w:t>
      </w:r>
      <w:r>
        <w:rPr>
          <w:rFonts w:ascii="Arial" w:hAnsi="Arial" w:cs="Arial"/>
          <w:sz w:val="20"/>
          <w:szCs w:val="20"/>
        </w:rPr>
        <w:t>F</w:t>
      </w:r>
      <w:r>
        <w:rPr>
          <w:rFonts w:ascii="Arial" w:hAnsi="Arial" w:cs="Arial" w:hint="eastAsia"/>
          <w:sz w:val="20"/>
          <w:szCs w:val="20"/>
        </w:rPr>
        <w:t>;</w:t>
      </w:r>
      <w:r>
        <w:rPr>
          <w:rFonts w:ascii="Arial" w:hAnsi="Arial" w:cs="Arial"/>
          <w:sz w:val="20"/>
          <w:szCs w:val="20"/>
        </w:rPr>
        <w:t xml:space="preserve"> HSI</w:t>
      </w:r>
      <w:r>
        <w:rPr>
          <w:rFonts w:ascii="Arial" w:hAnsi="Arial" w:cs="Arial" w:hint="eastAsia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hepatic steatosis index, </w:t>
      </w:r>
      <w:r w:rsidRPr="006A02E1">
        <w:rPr>
          <w:rFonts w:ascii="Arial" w:hAnsi="Arial" w:cs="Arial"/>
          <w:sz w:val="20"/>
          <w:szCs w:val="20"/>
        </w:rPr>
        <w:t>p&lt;0.05 suggests significant differences.</w:t>
      </w:r>
    </w:p>
    <w:p w:rsidR="00C60BF8" w:rsidRDefault="00C60BF8">
      <w:pPr>
        <w:rPr>
          <w:rFonts w:ascii="Arial" w:hAnsi="Arial" w:cs="Arial"/>
          <w:sz w:val="20"/>
          <w:szCs w:val="20"/>
        </w:rPr>
      </w:pPr>
    </w:p>
    <w:p w:rsidR="00FC6B50" w:rsidRDefault="00FC6B50">
      <w:pPr>
        <w:rPr>
          <w:rFonts w:ascii="Arial" w:hAnsi="Arial" w:cs="Arial"/>
          <w:sz w:val="20"/>
          <w:szCs w:val="20"/>
        </w:rPr>
      </w:pPr>
    </w:p>
    <w:p w:rsidR="00FC6B50" w:rsidRDefault="00FC6B50">
      <w:pPr>
        <w:rPr>
          <w:rFonts w:ascii="Arial" w:hAnsi="Arial" w:cs="Arial"/>
          <w:sz w:val="20"/>
          <w:szCs w:val="20"/>
        </w:rPr>
      </w:pPr>
    </w:p>
    <w:p w:rsidR="00FC6B50" w:rsidRDefault="00346BD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 </w:t>
      </w:r>
    </w:p>
    <w:p w:rsidR="00FC6B50" w:rsidRDefault="00FC6B50">
      <w:pPr>
        <w:rPr>
          <w:rFonts w:ascii="Arial" w:hAnsi="Arial" w:cs="Arial"/>
          <w:sz w:val="20"/>
          <w:szCs w:val="20"/>
        </w:rPr>
      </w:pPr>
    </w:p>
    <w:p w:rsidR="00FC6B50" w:rsidRPr="009075CC" w:rsidRDefault="009075CC">
      <w:pPr>
        <w:rPr>
          <w:rFonts w:ascii="Arial" w:hAnsi="Arial" w:cs="Arial"/>
          <w:b/>
          <w:bCs/>
          <w:sz w:val="22"/>
          <w:szCs w:val="22"/>
        </w:rPr>
      </w:pPr>
      <w:r w:rsidRPr="009075CC">
        <w:rPr>
          <w:rFonts w:ascii="Arial" w:hAnsi="Arial" w:cs="Arial"/>
          <w:b/>
          <w:bCs/>
          <w:sz w:val="22"/>
          <w:szCs w:val="22"/>
        </w:rPr>
        <w:lastRenderedPageBreak/>
        <w:t>T</w:t>
      </w:r>
      <w:r w:rsidRPr="009075CC">
        <w:rPr>
          <w:rFonts w:ascii="Arial" w:hAnsi="Arial" w:cs="Arial" w:hint="eastAsia"/>
          <w:b/>
          <w:bCs/>
          <w:sz w:val="22"/>
          <w:szCs w:val="22"/>
        </w:rPr>
        <w:t>able</w:t>
      </w:r>
      <w:r w:rsidRPr="009075CC">
        <w:rPr>
          <w:rFonts w:ascii="Arial" w:hAnsi="Arial" w:cs="Arial"/>
          <w:b/>
          <w:bCs/>
          <w:sz w:val="22"/>
          <w:szCs w:val="22"/>
        </w:rPr>
        <w:t xml:space="preserve"> S2. Urinary concentrations of BPA, BPF and BPS according to </w:t>
      </w:r>
      <w:r w:rsidR="00180032">
        <w:rPr>
          <w:rFonts w:ascii="Arial" w:hAnsi="Arial" w:cs="Arial" w:hint="eastAsia"/>
          <w:b/>
          <w:bCs/>
          <w:sz w:val="22"/>
          <w:szCs w:val="22"/>
        </w:rPr>
        <w:t>sex</w:t>
      </w:r>
      <w:r w:rsidRPr="009075CC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694"/>
        <w:gridCol w:w="2126"/>
        <w:gridCol w:w="1984"/>
        <w:gridCol w:w="851"/>
      </w:tblGrid>
      <w:tr w:rsidR="00FC6B50" w:rsidRPr="00154C39" w:rsidTr="00095635">
        <w:trPr>
          <w:cantSplit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C6B50" w:rsidRPr="00A46090" w:rsidRDefault="00FC6B50" w:rsidP="009A228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C6B50" w:rsidRPr="00346BDA" w:rsidRDefault="00FC6B50" w:rsidP="009A228C">
            <w:pPr>
              <w:keepNext/>
              <w:spacing w:before="100" w:after="100"/>
              <w:ind w:right="100"/>
              <w:jc w:val="left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346BDA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C6B50" w:rsidRPr="00346BDA" w:rsidRDefault="00FC6B50" w:rsidP="009A228C">
            <w:pPr>
              <w:keepNext/>
              <w:spacing w:before="100" w:after="100"/>
              <w:ind w:right="100"/>
              <w:jc w:val="left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346BDA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C6B50" w:rsidRPr="00346BDA" w:rsidRDefault="00C41BA8" w:rsidP="009A228C">
            <w:pPr>
              <w:keepNext/>
              <w:spacing w:before="100" w:after="100"/>
              <w:ind w:right="100"/>
              <w:jc w:val="left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FC6B50" w:rsidRPr="00346BDA"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C6B50" w:rsidRPr="00346BDA">
              <w:rPr>
                <w:rFonts w:ascii="Arial" w:eastAsia="Helvetica" w:hAnsi="Arial" w:cs="Arial" w:hint="eastAsia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9075CC" w:rsidRPr="00154C39" w:rsidTr="00095635">
        <w:trPr>
          <w:cantSplit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C6B50" w:rsidRPr="00A46090" w:rsidRDefault="00FC6B50" w:rsidP="00FC6B5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Urinary BPA, (ng/mL)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C6B50" w:rsidRPr="00346BDA" w:rsidRDefault="00FC6B50" w:rsidP="00FC6B50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346BDA">
              <w:rPr>
                <w:rFonts w:ascii="Arial" w:hAnsi="Arial" w:cs="Arial" w:hint="eastAsia"/>
                <w:color w:val="000000"/>
                <w:sz w:val="20"/>
                <w:szCs w:val="20"/>
              </w:rPr>
              <w:t>.</w:t>
            </w:r>
            <w:r w:rsidR="00346BDA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[0.5</w:t>
            </w:r>
            <w:r w:rsidR="00346B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,2</w:t>
            </w:r>
            <w:r w:rsidR="00346BDA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C6B50" w:rsidRPr="00346BDA" w:rsidRDefault="00FC6B50" w:rsidP="00FC6B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1.15[0.5</w:t>
            </w:r>
            <w:r w:rsidR="00346B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,2.6</w:t>
            </w:r>
            <w:r w:rsidR="00346B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C6B50" w:rsidRPr="00154C39" w:rsidRDefault="00FC6B50" w:rsidP="00FC6B50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</w:t>
            </w:r>
            <w:r w:rsidR="00346BDA">
              <w:rPr>
                <w:rFonts w:ascii="Arial" w:eastAsia="Helvetica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346BDA" w:rsidRPr="00154C39" w:rsidTr="00095635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DA" w:rsidRPr="00A46090" w:rsidRDefault="00346BDA" w:rsidP="00346BD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Urinary BPS, (ng/mL) 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DA" w:rsidRPr="00346BDA" w:rsidRDefault="00346BDA" w:rsidP="00346BD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[0.14,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DA" w:rsidRPr="00346BDA" w:rsidRDefault="00346BDA" w:rsidP="00346B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[0.14,0.78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DA" w:rsidRPr="00154C39" w:rsidRDefault="009075CC" w:rsidP="00346BDA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0.860</w:t>
            </w:r>
          </w:p>
        </w:tc>
      </w:tr>
      <w:tr w:rsidR="00346BDA" w:rsidRPr="00154C39" w:rsidTr="00095635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DA" w:rsidRPr="00A46090" w:rsidRDefault="00346BDA" w:rsidP="00346BD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6090">
              <w:rPr>
                <w:rFonts w:ascii="Arial" w:hAnsi="Arial" w:cs="Arial"/>
                <w:sz w:val="20"/>
                <w:szCs w:val="20"/>
              </w:rPr>
              <w:t xml:space="preserve">Urinary BPF, (ng/mL)  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DA" w:rsidRPr="00346BDA" w:rsidRDefault="00346BDA" w:rsidP="00346BD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[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,1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DA" w:rsidRPr="00346BDA" w:rsidRDefault="00346BDA" w:rsidP="00346B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[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,1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46BDA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DA" w:rsidRPr="00154C39" w:rsidRDefault="00346BDA" w:rsidP="00346BDA">
            <w:pPr>
              <w:keepNext/>
              <w:spacing w:before="100" w:after="100"/>
              <w:ind w:right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4C39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511</w:t>
            </w:r>
          </w:p>
        </w:tc>
      </w:tr>
    </w:tbl>
    <w:p w:rsidR="00FC6B50" w:rsidRDefault="00104E0C" w:rsidP="009075CC">
      <w:pPr>
        <w:tabs>
          <w:tab w:val="left" w:pos="1634"/>
        </w:tabs>
        <w:rPr>
          <w:rFonts w:ascii="Arial" w:hAnsi="Arial" w:cs="Arial"/>
          <w:sz w:val="20"/>
          <w:szCs w:val="20"/>
        </w:rPr>
      </w:pPr>
      <w:r w:rsidRPr="00104E0C">
        <w:rPr>
          <w:rFonts w:ascii="Arial" w:hAnsi="Arial" w:cs="Arial"/>
          <w:sz w:val="20"/>
          <w:szCs w:val="20"/>
        </w:rPr>
        <w:t xml:space="preserve">The number of participants was </w:t>
      </w:r>
      <w:r>
        <w:rPr>
          <w:rFonts w:ascii="Arial" w:hAnsi="Arial" w:cs="Arial"/>
          <w:sz w:val="20"/>
          <w:szCs w:val="20"/>
        </w:rPr>
        <w:t>516</w:t>
      </w:r>
      <w:r w:rsidRPr="00104E0C">
        <w:rPr>
          <w:rFonts w:ascii="Arial" w:hAnsi="Arial" w:cs="Arial"/>
          <w:sz w:val="20"/>
          <w:szCs w:val="20"/>
        </w:rPr>
        <w:t xml:space="preserve"> for </w:t>
      </w:r>
      <w:r w:rsidR="00816378">
        <w:rPr>
          <w:rFonts w:ascii="Arial" w:hAnsi="Arial" w:cs="Arial" w:hint="eastAsia"/>
          <w:sz w:val="20"/>
          <w:szCs w:val="20"/>
        </w:rPr>
        <w:t>fe</w:t>
      </w:r>
      <w:r w:rsidRPr="00104E0C">
        <w:rPr>
          <w:rFonts w:ascii="Arial" w:hAnsi="Arial" w:cs="Arial"/>
          <w:sz w:val="20"/>
          <w:szCs w:val="20"/>
        </w:rPr>
        <w:t>m</w:t>
      </w:r>
      <w:r>
        <w:rPr>
          <w:rFonts w:ascii="Arial" w:hAnsi="Arial" w:cs="Arial" w:hint="eastAsia"/>
          <w:sz w:val="20"/>
          <w:szCs w:val="20"/>
        </w:rPr>
        <w:t>ale</w:t>
      </w:r>
      <w:r w:rsidRPr="00104E0C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444</w:t>
      </w:r>
      <w:r w:rsidRPr="00104E0C">
        <w:rPr>
          <w:rFonts w:ascii="Arial" w:hAnsi="Arial" w:cs="Arial"/>
          <w:sz w:val="20"/>
          <w:szCs w:val="20"/>
        </w:rPr>
        <w:t xml:space="preserve"> for </w:t>
      </w:r>
      <w:r>
        <w:rPr>
          <w:rFonts w:ascii="Arial" w:hAnsi="Arial" w:cs="Arial"/>
          <w:sz w:val="20"/>
          <w:szCs w:val="20"/>
        </w:rPr>
        <w:t>male</w:t>
      </w:r>
      <w:r>
        <w:rPr>
          <w:rFonts w:ascii="Arial" w:hAnsi="Arial" w:cs="Arial" w:hint="eastAsia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="009075CC" w:rsidRPr="006A02E1">
        <w:rPr>
          <w:rFonts w:ascii="Arial" w:hAnsi="Arial" w:cs="Arial"/>
          <w:sz w:val="20"/>
          <w:szCs w:val="20"/>
        </w:rPr>
        <w:t>BPA: bisphenol A; BPS: bisphenol S; BP</w:t>
      </w:r>
      <w:r w:rsidR="009075CC">
        <w:rPr>
          <w:rFonts w:ascii="Arial" w:hAnsi="Arial" w:cs="Arial"/>
          <w:sz w:val="20"/>
          <w:szCs w:val="20"/>
        </w:rPr>
        <w:t>F</w:t>
      </w:r>
      <w:r w:rsidR="009075CC" w:rsidRPr="006A02E1">
        <w:rPr>
          <w:rFonts w:ascii="Arial" w:hAnsi="Arial" w:cs="Arial"/>
          <w:sz w:val="20"/>
          <w:szCs w:val="20"/>
        </w:rPr>
        <w:t xml:space="preserve">: bisphenol </w:t>
      </w:r>
      <w:r w:rsidR="009075CC">
        <w:rPr>
          <w:rFonts w:ascii="Arial" w:hAnsi="Arial" w:cs="Arial"/>
          <w:sz w:val="20"/>
          <w:szCs w:val="20"/>
        </w:rPr>
        <w:t xml:space="preserve">F, </w:t>
      </w:r>
      <w:r w:rsidR="009075CC" w:rsidRPr="006A02E1">
        <w:rPr>
          <w:rFonts w:ascii="Arial" w:hAnsi="Arial" w:cs="Arial"/>
          <w:sz w:val="20"/>
          <w:szCs w:val="20"/>
        </w:rPr>
        <w:t>p&lt;0.05 suggests significant differences.</w:t>
      </w:r>
    </w:p>
    <w:p w:rsidR="009075CC" w:rsidRPr="009075CC" w:rsidRDefault="009075CC" w:rsidP="009075CC">
      <w:pPr>
        <w:tabs>
          <w:tab w:val="left" w:pos="1634"/>
        </w:tabs>
        <w:rPr>
          <w:rFonts w:ascii="Arial" w:hAnsi="Arial" w:cs="Arial"/>
          <w:sz w:val="20"/>
          <w:szCs w:val="20"/>
        </w:rPr>
        <w:sectPr w:rsidR="009075CC" w:rsidRPr="009075CC" w:rsidSect="00E465F3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sz w:val="20"/>
          <w:szCs w:val="20"/>
        </w:rPr>
        <w:tab/>
      </w:r>
    </w:p>
    <w:p w:rsidR="00080B93" w:rsidRDefault="00080B93" w:rsidP="00C60BF8">
      <w:pPr>
        <w:widowControl/>
        <w:jc w:val="left"/>
        <w:rPr>
          <w:rFonts w:ascii="Arial" w:hAnsi="Arial" w:cs="Arial"/>
          <w:b/>
          <w:bCs/>
          <w:sz w:val="22"/>
          <w:szCs w:val="22"/>
        </w:rPr>
      </w:pPr>
      <w:r w:rsidRPr="009B732F">
        <w:rPr>
          <w:rFonts w:ascii="Arial" w:hAnsi="Arial" w:cs="Arial"/>
          <w:b/>
          <w:bCs/>
          <w:sz w:val="22"/>
          <w:szCs w:val="22"/>
        </w:rPr>
        <w:lastRenderedPageBreak/>
        <w:t>Table</w:t>
      </w:r>
      <w:r w:rsidR="009B732F" w:rsidRPr="009B732F">
        <w:rPr>
          <w:rFonts w:ascii="Arial" w:hAnsi="Arial" w:cs="Arial"/>
          <w:b/>
          <w:bCs/>
          <w:sz w:val="22"/>
          <w:szCs w:val="22"/>
        </w:rPr>
        <w:t xml:space="preserve"> S</w:t>
      </w:r>
      <w:r w:rsidR="00095635">
        <w:rPr>
          <w:rFonts w:ascii="Arial" w:hAnsi="Arial" w:cs="Arial"/>
          <w:b/>
          <w:bCs/>
          <w:sz w:val="22"/>
          <w:szCs w:val="22"/>
        </w:rPr>
        <w:t>3</w:t>
      </w:r>
      <w:r w:rsidR="006D7724">
        <w:rPr>
          <w:rFonts w:ascii="Arial" w:hAnsi="Arial" w:cs="Arial" w:hint="eastAsia"/>
          <w:b/>
          <w:bCs/>
          <w:sz w:val="22"/>
          <w:szCs w:val="22"/>
        </w:rPr>
        <w:t>.</w:t>
      </w:r>
      <w:r w:rsidR="006D7724">
        <w:rPr>
          <w:rFonts w:ascii="Arial" w:hAnsi="Arial" w:cs="Arial"/>
          <w:b/>
          <w:bCs/>
          <w:sz w:val="22"/>
          <w:szCs w:val="22"/>
        </w:rPr>
        <w:t xml:space="preserve"> </w:t>
      </w:r>
      <w:r w:rsidR="006D7724" w:rsidRPr="00BE2D0A">
        <w:rPr>
          <w:rFonts w:ascii="Arial" w:hAnsi="Arial" w:cs="Arial"/>
          <w:b/>
          <w:bCs/>
          <w:sz w:val="22"/>
          <w:szCs w:val="22"/>
        </w:rPr>
        <w:t>Association</w:t>
      </w:r>
      <w:r w:rsidR="006D7724" w:rsidRPr="00BE2D0A">
        <w:rPr>
          <w:rFonts w:ascii="Arial" w:hAnsi="Arial" w:cs="Arial" w:hint="eastAsia"/>
          <w:b/>
          <w:bCs/>
          <w:sz w:val="22"/>
          <w:szCs w:val="22"/>
        </w:rPr>
        <w:t>s</w:t>
      </w:r>
      <w:r w:rsidR="006D7724" w:rsidRPr="00BE2D0A">
        <w:rPr>
          <w:rFonts w:ascii="Arial" w:hAnsi="Arial" w:cs="Arial"/>
          <w:b/>
          <w:bCs/>
          <w:sz w:val="22"/>
          <w:szCs w:val="22"/>
        </w:rPr>
        <w:t xml:space="preserve"> of urinary BPA, BPS, and BPF </w:t>
      </w:r>
      <w:r w:rsidR="006D7724">
        <w:rPr>
          <w:rFonts w:ascii="Arial" w:hAnsi="Arial" w:cs="Arial"/>
          <w:b/>
          <w:bCs/>
          <w:sz w:val="22"/>
          <w:szCs w:val="22"/>
        </w:rPr>
        <w:t>level</w:t>
      </w:r>
      <w:r w:rsidR="006D7724" w:rsidRPr="00BE2D0A">
        <w:rPr>
          <w:rFonts w:ascii="Arial" w:hAnsi="Arial" w:cs="Arial"/>
          <w:b/>
          <w:bCs/>
          <w:sz w:val="22"/>
          <w:szCs w:val="22"/>
        </w:rPr>
        <w:t>s with NAFLD</w:t>
      </w:r>
      <w:r w:rsidR="006D7724" w:rsidRPr="006D7724">
        <w:rPr>
          <w:rFonts w:ascii="Arial" w:hAnsi="Arial" w:cs="Arial"/>
          <w:b/>
          <w:bCs/>
          <w:sz w:val="22"/>
          <w:szCs w:val="22"/>
        </w:rPr>
        <w:t xml:space="preserve"> </w:t>
      </w:r>
      <w:r w:rsidR="006D7724" w:rsidRPr="0061057E">
        <w:rPr>
          <w:rFonts w:ascii="Arial" w:hAnsi="Arial" w:cs="Arial"/>
          <w:b/>
          <w:bCs/>
          <w:sz w:val="22"/>
          <w:szCs w:val="22"/>
        </w:rPr>
        <w:t>strati</w:t>
      </w:r>
      <w:r w:rsidR="006D7724" w:rsidRPr="00173832">
        <w:rPr>
          <w:rFonts w:ascii="Arial" w:hAnsi="Arial" w:cs="Arial"/>
          <w:b/>
          <w:bCs/>
          <w:sz w:val="22"/>
          <w:szCs w:val="22"/>
        </w:rPr>
        <w:t>ﬁ</w:t>
      </w:r>
      <w:r w:rsidR="006D7724" w:rsidRPr="0061057E">
        <w:rPr>
          <w:rFonts w:ascii="Arial" w:hAnsi="Arial" w:cs="Arial"/>
          <w:b/>
          <w:bCs/>
          <w:sz w:val="22"/>
          <w:szCs w:val="22"/>
        </w:rPr>
        <w:t xml:space="preserve">ed by </w:t>
      </w:r>
      <w:r w:rsidR="00180032">
        <w:rPr>
          <w:rFonts w:ascii="Arial" w:hAnsi="Arial" w:cs="Arial" w:hint="eastAsia"/>
          <w:b/>
          <w:bCs/>
          <w:sz w:val="22"/>
          <w:szCs w:val="22"/>
        </w:rPr>
        <w:t>sex</w:t>
      </w:r>
      <w:r w:rsidR="006D7724">
        <w:rPr>
          <w:rFonts w:ascii="Arial" w:hAnsi="Arial" w:cs="Arial" w:hint="eastAsia"/>
          <w:b/>
          <w:bCs/>
          <w:sz w:val="22"/>
          <w:szCs w:val="22"/>
        </w:rPr>
        <w:t>.</w:t>
      </w:r>
    </w:p>
    <w:tbl>
      <w:tblPr>
        <w:tblW w:w="1077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2268"/>
        <w:gridCol w:w="2127"/>
        <w:gridCol w:w="1275"/>
        <w:gridCol w:w="1239"/>
      </w:tblGrid>
      <w:tr w:rsidR="00883A90" w:rsidRPr="00883A90" w:rsidTr="00AC3B8C">
        <w:trPr>
          <w:trHeight w:val="285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B8C" w:rsidRDefault="00AC3B8C" w:rsidP="00883A90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883A90" w:rsidRPr="00883A90" w:rsidRDefault="00883A90" w:rsidP="00883A90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B8C" w:rsidRDefault="00AC3B8C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B8C" w:rsidRDefault="00AC3B8C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ertile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B8C" w:rsidRDefault="00AC3B8C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ertile 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B8C" w:rsidRDefault="00AC3B8C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ertile 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B8C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 for</w:t>
            </w:r>
          </w:p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re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B8C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 for</w:t>
            </w:r>
          </w:p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nteraction</w:t>
            </w:r>
          </w:p>
        </w:tc>
      </w:tr>
      <w:tr w:rsidR="00883A90" w:rsidRPr="00883A90" w:rsidTr="00AC3B8C">
        <w:trPr>
          <w:trHeight w:val="285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3A90" w:rsidRPr="00104E0C" w:rsidRDefault="00883A90" w:rsidP="00883A90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883A90" w:rsidRPr="00883A90" w:rsidRDefault="00883A90" w:rsidP="00883A90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BP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1(0.798,2.15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35(1.055,2.855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04E0C" w:rsidRDefault="00104E0C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41</w:t>
            </w:r>
          </w:p>
        </w:tc>
      </w:tr>
      <w:tr w:rsidR="00104E0C" w:rsidRPr="00883A90" w:rsidTr="00AC3B8C">
        <w:trPr>
          <w:trHeight w:val="285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883A90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58(0.997,2.755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69(1.047,2.988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04E0C" w:rsidRPr="00883A90" w:rsidTr="00AC3B8C">
        <w:trPr>
          <w:trHeight w:val="285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04E0C" w:rsidRPr="00104E0C" w:rsidRDefault="00104E0C" w:rsidP="00883A90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883A90" w:rsidRPr="00883A90" w:rsidRDefault="00883A90" w:rsidP="00883A90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BP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4(0.639,1.706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04(1.394,3.807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04E0C" w:rsidRDefault="00104E0C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2</w:t>
            </w:r>
          </w:p>
        </w:tc>
      </w:tr>
      <w:tr w:rsidR="00104E0C" w:rsidRPr="00883A90" w:rsidTr="00AC3B8C">
        <w:trPr>
          <w:trHeight w:val="280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883A90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6(0.937,2.616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23(0.979,2.691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04E0C" w:rsidRPr="00883A90" w:rsidTr="00AC3B8C">
        <w:trPr>
          <w:trHeight w:val="285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0C" w:rsidRPr="00104E0C" w:rsidRDefault="00104E0C" w:rsidP="00883A90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883A90" w:rsidRPr="00883A90" w:rsidRDefault="00883A90" w:rsidP="00883A90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BP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61(0.579,1.593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82(0.907,2.42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E0C" w:rsidRDefault="00104E0C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8</w:t>
            </w:r>
          </w:p>
        </w:tc>
      </w:tr>
      <w:tr w:rsidR="006D6979" w:rsidRPr="00883A90" w:rsidTr="00AC3B8C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3A90" w:rsidRPr="00883A90" w:rsidRDefault="00883A90" w:rsidP="00883A90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34(0.666,1.93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32(0.563,1.54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83A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83A90" w:rsidRPr="00883A90" w:rsidRDefault="00883A90" w:rsidP="00AC3B8C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:rsidR="006D7724" w:rsidRDefault="00104E0C" w:rsidP="006D77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</w:t>
      </w:r>
      <w:r w:rsidR="006D7724">
        <w:rPr>
          <w:rFonts w:ascii="Arial" w:hAnsi="Arial" w:cs="Arial" w:hint="eastAsia"/>
          <w:sz w:val="20"/>
          <w:szCs w:val="20"/>
        </w:rPr>
        <w:t>djusted</w:t>
      </w:r>
      <w:r w:rsidR="006D7724">
        <w:rPr>
          <w:rFonts w:ascii="Arial" w:hAnsi="Arial" w:cs="Arial"/>
          <w:sz w:val="20"/>
          <w:szCs w:val="20"/>
        </w:rPr>
        <w:t xml:space="preserve"> </w:t>
      </w:r>
      <w:r w:rsidR="006D7724">
        <w:rPr>
          <w:rFonts w:ascii="Arial" w:hAnsi="Arial" w:cs="Arial" w:hint="eastAsia"/>
          <w:sz w:val="20"/>
          <w:szCs w:val="20"/>
        </w:rPr>
        <w:t>for</w:t>
      </w:r>
      <w:r w:rsidR="006D7724">
        <w:rPr>
          <w:rFonts w:ascii="Arial" w:hAnsi="Arial" w:cs="Arial"/>
          <w:sz w:val="20"/>
          <w:szCs w:val="20"/>
        </w:rPr>
        <w:t xml:space="preserve"> </w:t>
      </w:r>
      <w:r w:rsidR="006D7724" w:rsidRPr="00E609E6">
        <w:rPr>
          <w:rFonts w:ascii="Arial" w:hAnsi="Arial" w:cs="Arial"/>
          <w:sz w:val="20"/>
          <w:szCs w:val="20"/>
        </w:rPr>
        <w:t>ethnicity</w:t>
      </w:r>
      <w:r w:rsidR="006D7724">
        <w:rPr>
          <w:rFonts w:ascii="Arial" w:hAnsi="Arial" w:cs="Arial"/>
          <w:sz w:val="20"/>
          <w:szCs w:val="20"/>
        </w:rPr>
        <w:t xml:space="preserve"> (n</w:t>
      </w:r>
      <w:r w:rsidR="006D7724" w:rsidRPr="00F456E5">
        <w:rPr>
          <w:rFonts w:ascii="Arial" w:hAnsi="Arial" w:cs="Arial"/>
          <w:sz w:val="20"/>
          <w:szCs w:val="20"/>
        </w:rPr>
        <w:t xml:space="preserve">on-Hispanic </w:t>
      </w:r>
      <w:r w:rsidR="006D7724">
        <w:rPr>
          <w:rFonts w:ascii="Arial" w:hAnsi="Arial" w:cs="Arial"/>
          <w:sz w:val="20"/>
          <w:szCs w:val="20"/>
        </w:rPr>
        <w:t>w</w:t>
      </w:r>
      <w:r w:rsidR="006D7724" w:rsidRPr="00F456E5">
        <w:rPr>
          <w:rFonts w:ascii="Arial" w:hAnsi="Arial" w:cs="Arial"/>
          <w:sz w:val="20"/>
          <w:szCs w:val="20"/>
        </w:rPr>
        <w:t>hite</w:t>
      </w:r>
      <w:r w:rsidR="006D7724">
        <w:rPr>
          <w:rFonts w:ascii="Arial" w:hAnsi="Arial" w:cs="Arial" w:hint="eastAsia"/>
          <w:sz w:val="20"/>
          <w:szCs w:val="20"/>
        </w:rPr>
        <w:t>,</w:t>
      </w:r>
      <w:r w:rsidR="006D7724">
        <w:rPr>
          <w:rFonts w:ascii="Arial" w:hAnsi="Arial" w:cs="Arial"/>
          <w:sz w:val="20"/>
          <w:szCs w:val="20"/>
        </w:rPr>
        <w:t xml:space="preserve"> n</w:t>
      </w:r>
      <w:r w:rsidR="006D7724" w:rsidRPr="00F456E5">
        <w:rPr>
          <w:rFonts w:ascii="Arial" w:hAnsi="Arial" w:cs="Arial"/>
          <w:sz w:val="20"/>
          <w:szCs w:val="20"/>
        </w:rPr>
        <w:t>on-</w:t>
      </w:r>
      <w:r w:rsidR="006D7724">
        <w:rPr>
          <w:rFonts w:ascii="Arial" w:hAnsi="Arial" w:cs="Arial"/>
          <w:sz w:val="20"/>
          <w:szCs w:val="20"/>
        </w:rPr>
        <w:t>H</w:t>
      </w:r>
      <w:r w:rsidR="006D7724" w:rsidRPr="00F456E5">
        <w:rPr>
          <w:rFonts w:ascii="Arial" w:hAnsi="Arial" w:cs="Arial"/>
          <w:sz w:val="20"/>
          <w:szCs w:val="20"/>
        </w:rPr>
        <w:t xml:space="preserve">ispanic </w:t>
      </w:r>
      <w:r w:rsidR="006D7724">
        <w:rPr>
          <w:rFonts w:ascii="Arial" w:hAnsi="Arial" w:cs="Arial"/>
          <w:sz w:val="20"/>
          <w:szCs w:val="20"/>
        </w:rPr>
        <w:t>b</w:t>
      </w:r>
      <w:r w:rsidR="006D7724" w:rsidRPr="00F456E5">
        <w:rPr>
          <w:rFonts w:ascii="Arial" w:hAnsi="Arial" w:cs="Arial"/>
          <w:sz w:val="20"/>
          <w:szCs w:val="20"/>
        </w:rPr>
        <w:t>lack</w:t>
      </w:r>
      <w:r w:rsidR="006D7724">
        <w:rPr>
          <w:rFonts w:ascii="Arial" w:hAnsi="Arial" w:cs="Arial" w:hint="eastAsia"/>
          <w:sz w:val="20"/>
          <w:szCs w:val="20"/>
        </w:rPr>
        <w:t>,</w:t>
      </w:r>
      <w:r w:rsidR="006D7724">
        <w:rPr>
          <w:rFonts w:ascii="Arial" w:hAnsi="Arial" w:cs="Arial"/>
          <w:sz w:val="20"/>
          <w:szCs w:val="20"/>
        </w:rPr>
        <w:t xml:space="preserve"> n</w:t>
      </w:r>
      <w:r w:rsidR="006D7724" w:rsidRPr="00F456E5">
        <w:rPr>
          <w:rFonts w:ascii="Arial" w:hAnsi="Arial" w:cs="Arial"/>
          <w:sz w:val="20"/>
          <w:szCs w:val="20"/>
        </w:rPr>
        <w:t>on-Hispanic Asian</w:t>
      </w:r>
      <w:r w:rsidR="006D7724">
        <w:rPr>
          <w:rFonts w:ascii="Arial" w:hAnsi="Arial" w:cs="Arial" w:hint="eastAsia"/>
          <w:sz w:val="20"/>
          <w:szCs w:val="20"/>
        </w:rPr>
        <w:t>,</w:t>
      </w:r>
      <w:r w:rsidR="006D7724">
        <w:rPr>
          <w:rFonts w:ascii="Arial" w:hAnsi="Arial" w:cs="Arial"/>
          <w:sz w:val="20"/>
          <w:szCs w:val="20"/>
        </w:rPr>
        <w:t xml:space="preserve"> M</w:t>
      </w:r>
      <w:r w:rsidR="006D7724" w:rsidRPr="00F456E5">
        <w:rPr>
          <w:rFonts w:ascii="Arial" w:hAnsi="Arial" w:cs="Arial"/>
          <w:sz w:val="20"/>
          <w:szCs w:val="20"/>
        </w:rPr>
        <w:t>exican American</w:t>
      </w:r>
      <w:r w:rsidR="006D7724">
        <w:rPr>
          <w:rFonts w:ascii="Arial" w:hAnsi="Arial" w:cs="Arial"/>
          <w:sz w:val="20"/>
          <w:szCs w:val="20"/>
        </w:rPr>
        <w:t xml:space="preserve">, </w:t>
      </w:r>
      <w:r w:rsidR="006D7724" w:rsidRPr="00F456E5">
        <w:rPr>
          <w:rFonts w:ascii="Arial" w:hAnsi="Arial" w:cs="Arial"/>
          <w:sz w:val="20"/>
          <w:szCs w:val="20"/>
        </w:rPr>
        <w:t>Other Hispanic</w:t>
      </w:r>
      <w:r w:rsidR="006D7724">
        <w:rPr>
          <w:rFonts w:ascii="Arial" w:hAnsi="Arial" w:cs="Arial"/>
          <w:sz w:val="20"/>
          <w:szCs w:val="20"/>
        </w:rPr>
        <w:t>)</w:t>
      </w:r>
      <w:r w:rsidR="006D7724">
        <w:rPr>
          <w:rFonts w:ascii="Arial" w:hAnsi="Arial" w:cs="Arial" w:hint="eastAsia"/>
          <w:sz w:val="20"/>
          <w:szCs w:val="20"/>
        </w:rPr>
        <w:t>,</w:t>
      </w:r>
      <w:r w:rsidR="006D7724">
        <w:rPr>
          <w:rFonts w:ascii="Arial" w:hAnsi="Arial" w:cs="Arial"/>
          <w:sz w:val="20"/>
          <w:szCs w:val="20"/>
        </w:rPr>
        <w:t xml:space="preserve"> education (less than high school, high school or equivalent, college or above), h</w:t>
      </w:r>
      <w:r w:rsidR="006D7724" w:rsidRPr="00E609E6">
        <w:rPr>
          <w:rFonts w:ascii="Arial" w:hAnsi="Arial" w:cs="Arial"/>
          <w:sz w:val="20"/>
          <w:szCs w:val="20"/>
        </w:rPr>
        <w:t>ypertension</w:t>
      </w:r>
      <w:r w:rsidR="006D7724">
        <w:rPr>
          <w:rFonts w:ascii="Arial" w:hAnsi="Arial" w:cs="Arial"/>
          <w:sz w:val="20"/>
          <w:szCs w:val="20"/>
        </w:rPr>
        <w:t xml:space="preserve"> (no, yes), diabetes (no, yes), logistic transformed levels</w:t>
      </w:r>
      <w:r w:rsidR="006D7724">
        <w:rPr>
          <w:rFonts w:ascii="Arial" w:hAnsi="Arial" w:cs="Arial" w:hint="eastAsia"/>
          <w:sz w:val="20"/>
          <w:szCs w:val="20"/>
        </w:rPr>
        <w:t xml:space="preserve"> </w:t>
      </w:r>
      <w:r w:rsidR="006D7724">
        <w:rPr>
          <w:rFonts w:ascii="Arial" w:hAnsi="Arial" w:cs="Arial"/>
          <w:sz w:val="20"/>
          <w:szCs w:val="20"/>
        </w:rPr>
        <w:t xml:space="preserve">of </w:t>
      </w:r>
      <w:r w:rsidR="006D7724">
        <w:rPr>
          <w:rFonts w:ascii="Arial" w:hAnsi="Arial" w:cs="Arial" w:hint="eastAsia"/>
          <w:sz w:val="20"/>
          <w:szCs w:val="20"/>
        </w:rPr>
        <w:t>tri</w:t>
      </w:r>
      <w:r w:rsidR="006D7724">
        <w:rPr>
          <w:rFonts w:ascii="Arial" w:hAnsi="Arial" w:cs="Arial"/>
          <w:sz w:val="20"/>
          <w:szCs w:val="20"/>
        </w:rPr>
        <w:t>glyceride, high-density lipoprotein cholesterol</w:t>
      </w:r>
      <w:r w:rsidR="006D7724">
        <w:rPr>
          <w:rFonts w:ascii="Arial" w:hAnsi="Arial" w:cs="Arial" w:hint="eastAsia"/>
          <w:sz w:val="20"/>
          <w:szCs w:val="20"/>
        </w:rPr>
        <w:t>,</w:t>
      </w:r>
      <w:r w:rsidR="006D7724">
        <w:rPr>
          <w:rFonts w:ascii="Arial" w:hAnsi="Arial" w:cs="Arial"/>
          <w:sz w:val="20"/>
          <w:szCs w:val="20"/>
        </w:rPr>
        <w:t xml:space="preserve"> </w:t>
      </w:r>
      <w:r w:rsidR="006D7724">
        <w:rPr>
          <w:rFonts w:ascii="Arial" w:hAnsi="Arial" w:cs="Arial" w:hint="eastAsia"/>
          <w:sz w:val="20"/>
          <w:szCs w:val="20"/>
        </w:rPr>
        <w:t>glucose</w:t>
      </w:r>
      <w:r w:rsidR="006D7724">
        <w:rPr>
          <w:rFonts w:ascii="Arial" w:hAnsi="Arial" w:cs="Arial"/>
          <w:sz w:val="20"/>
          <w:szCs w:val="20"/>
        </w:rPr>
        <w:t xml:space="preserve">, </w:t>
      </w:r>
      <w:r w:rsidR="006D7724" w:rsidRPr="001E1E4B">
        <w:rPr>
          <w:rFonts w:ascii="Arial" w:hAnsi="Arial" w:cs="Arial"/>
          <w:sz w:val="20"/>
          <w:szCs w:val="20"/>
        </w:rPr>
        <w:t>glycosylated hemoglobin A1c</w:t>
      </w:r>
      <w:r w:rsidR="006D7724">
        <w:rPr>
          <w:rFonts w:ascii="Arial" w:hAnsi="Arial" w:cs="Arial"/>
          <w:sz w:val="20"/>
          <w:szCs w:val="20"/>
        </w:rPr>
        <w:t xml:space="preserve"> and u</w:t>
      </w:r>
      <w:r w:rsidR="006D7724" w:rsidRPr="00A85686">
        <w:rPr>
          <w:rFonts w:ascii="Arial" w:hAnsi="Arial" w:cs="Arial"/>
          <w:sz w:val="20"/>
          <w:szCs w:val="20"/>
        </w:rPr>
        <w:t>rine creatinine</w:t>
      </w:r>
      <w:r w:rsidR="006D7724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6D7724">
        <w:rPr>
          <w:rFonts w:ascii="Arial" w:hAnsi="Arial" w:cs="Arial"/>
          <w:sz w:val="20"/>
          <w:szCs w:val="20"/>
        </w:rPr>
        <w:t>tertiles</w:t>
      </w:r>
      <w:proofErr w:type="spellEnd"/>
      <w:r w:rsidR="006D7724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</w:t>
      </w:r>
      <w:r w:rsidR="006D7724">
        <w:rPr>
          <w:rFonts w:ascii="Arial" w:hAnsi="Arial" w:cs="Arial"/>
          <w:sz w:val="20"/>
          <w:szCs w:val="20"/>
        </w:rPr>
        <w:t>, p&lt;0.05</w:t>
      </w:r>
      <w:r w:rsidR="006D7724" w:rsidRPr="001E1E4B">
        <w:rPr>
          <w:rFonts w:ascii="Arial" w:hAnsi="Arial" w:cs="Arial"/>
          <w:sz w:val="20"/>
          <w:szCs w:val="20"/>
        </w:rPr>
        <w:t xml:space="preserve"> suggests significant differences</w:t>
      </w:r>
      <w:r w:rsidR="006D7724">
        <w:rPr>
          <w:rFonts w:ascii="Arial" w:hAnsi="Arial" w:cs="Arial"/>
          <w:sz w:val="20"/>
          <w:szCs w:val="20"/>
        </w:rPr>
        <w:t>.</w:t>
      </w:r>
    </w:p>
    <w:p w:rsidR="00080B93" w:rsidRDefault="00080B93"/>
    <w:p w:rsidR="0023197C" w:rsidRDefault="0023197C"/>
    <w:p w:rsidR="0023197C" w:rsidRDefault="0023197C"/>
    <w:p w:rsidR="0023197C" w:rsidRDefault="0023197C"/>
    <w:p w:rsidR="0023197C" w:rsidRDefault="0023197C"/>
    <w:p w:rsidR="0023197C" w:rsidRDefault="0023197C"/>
    <w:p w:rsidR="0023197C" w:rsidRDefault="0023197C"/>
    <w:p w:rsidR="0023197C" w:rsidRDefault="0023197C"/>
    <w:p w:rsidR="0023197C" w:rsidRDefault="0023197C"/>
    <w:p w:rsidR="0023197C" w:rsidRDefault="0023197C"/>
    <w:p w:rsidR="0023197C" w:rsidRDefault="0023197C"/>
    <w:p w:rsidR="0023197C" w:rsidRDefault="0023197C"/>
    <w:p w:rsidR="0023197C" w:rsidRDefault="0023197C"/>
    <w:p w:rsidR="0023197C" w:rsidRDefault="0023197C"/>
    <w:p w:rsidR="0023197C" w:rsidRDefault="0023197C"/>
    <w:p w:rsidR="0023197C" w:rsidRDefault="0023197C"/>
    <w:p w:rsidR="0023197C" w:rsidRDefault="0023197C">
      <w:pPr>
        <w:sectPr w:rsidR="0023197C" w:rsidSect="00823313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E03E6" w:rsidRPr="00461B7C" w:rsidRDefault="008A71E2">
      <w:pPr>
        <w:rPr>
          <w:rFonts w:ascii="Arial" w:hAnsi="Arial" w:cs="Arial"/>
          <w:b/>
          <w:bCs/>
          <w:sz w:val="22"/>
          <w:szCs w:val="22"/>
        </w:rPr>
      </w:pPr>
      <w:r w:rsidRPr="008A71E2">
        <w:rPr>
          <w:rFonts w:ascii="Arial" w:hAnsi="Arial" w:cs="Arial" w:hint="eastAsia"/>
          <w:b/>
          <w:bCs/>
          <w:sz w:val="22"/>
          <w:szCs w:val="22"/>
        </w:rPr>
        <w:lastRenderedPageBreak/>
        <w:t>Table</w:t>
      </w:r>
      <w:r w:rsidRPr="008A71E2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8A71E2">
        <w:rPr>
          <w:rFonts w:ascii="Arial" w:hAnsi="Arial" w:cs="Arial" w:hint="eastAsia"/>
          <w:b/>
          <w:bCs/>
          <w:sz w:val="22"/>
          <w:szCs w:val="22"/>
        </w:rPr>
        <w:t>4</w:t>
      </w:r>
      <w:r>
        <w:rPr>
          <w:rFonts w:ascii="Arial" w:hAnsi="Arial" w:cs="Arial" w:hint="eastAsia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E15E75" w:rsidRPr="00BE2D0A">
        <w:rPr>
          <w:rFonts w:ascii="Arial" w:hAnsi="Arial" w:cs="Arial"/>
          <w:b/>
          <w:bCs/>
          <w:sz w:val="22"/>
          <w:szCs w:val="22"/>
        </w:rPr>
        <w:t>Association</w:t>
      </w:r>
      <w:r w:rsidR="00E15E75" w:rsidRPr="00BE2D0A">
        <w:rPr>
          <w:rFonts w:ascii="Arial" w:hAnsi="Arial" w:cs="Arial" w:hint="eastAsia"/>
          <w:b/>
          <w:bCs/>
          <w:sz w:val="22"/>
          <w:szCs w:val="22"/>
        </w:rPr>
        <w:t>s</w:t>
      </w:r>
      <w:r w:rsidR="00E15E75" w:rsidRPr="00BE2D0A">
        <w:rPr>
          <w:rFonts w:ascii="Arial" w:hAnsi="Arial" w:cs="Arial"/>
          <w:b/>
          <w:bCs/>
          <w:sz w:val="22"/>
          <w:szCs w:val="22"/>
        </w:rPr>
        <w:t xml:space="preserve"> of urinary BPA, BPS, and BPF </w:t>
      </w:r>
      <w:r w:rsidR="00E15E75">
        <w:rPr>
          <w:rFonts w:ascii="Arial" w:hAnsi="Arial" w:cs="Arial"/>
          <w:b/>
          <w:bCs/>
          <w:sz w:val="22"/>
          <w:szCs w:val="22"/>
        </w:rPr>
        <w:t>level</w:t>
      </w:r>
      <w:r w:rsidR="00E15E75" w:rsidRPr="00BE2D0A">
        <w:rPr>
          <w:rFonts w:ascii="Arial" w:hAnsi="Arial" w:cs="Arial"/>
          <w:b/>
          <w:bCs/>
          <w:sz w:val="22"/>
          <w:szCs w:val="22"/>
        </w:rPr>
        <w:t>s with NAFLD</w:t>
      </w:r>
      <w:r w:rsidR="00E15E75" w:rsidRPr="006D7724">
        <w:rPr>
          <w:rFonts w:ascii="Arial" w:hAnsi="Arial" w:cs="Arial"/>
          <w:b/>
          <w:bCs/>
          <w:sz w:val="22"/>
          <w:szCs w:val="22"/>
        </w:rPr>
        <w:t xml:space="preserve"> </w:t>
      </w:r>
      <w:r w:rsidR="00461B7C">
        <w:rPr>
          <w:rFonts w:ascii="Arial" w:hAnsi="Arial" w:cs="Arial" w:hint="eastAsia"/>
          <w:b/>
          <w:bCs/>
          <w:sz w:val="22"/>
          <w:szCs w:val="22"/>
        </w:rPr>
        <w:t>in</w:t>
      </w:r>
      <w:r w:rsidR="00461B7C">
        <w:rPr>
          <w:rFonts w:ascii="Arial" w:hAnsi="Arial" w:cs="Arial"/>
          <w:b/>
          <w:bCs/>
          <w:sz w:val="22"/>
          <w:szCs w:val="22"/>
        </w:rPr>
        <w:t xml:space="preserve"> </w:t>
      </w:r>
      <w:r w:rsidR="00461B7C">
        <w:rPr>
          <w:rFonts w:ascii="Arial" w:hAnsi="Arial" w:cs="Arial" w:hint="eastAsia"/>
          <w:b/>
          <w:bCs/>
          <w:sz w:val="22"/>
          <w:szCs w:val="22"/>
        </w:rPr>
        <w:t>participants</w:t>
      </w:r>
      <w:r w:rsidR="00461B7C">
        <w:rPr>
          <w:rFonts w:ascii="Arial" w:hAnsi="Arial" w:cs="Arial"/>
          <w:b/>
          <w:bCs/>
          <w:sz w:val="22"/>
          <w:szCs w:val="22"/>
        </w:rPr>
        <w:t xml:space="preserve"> </w:t>
      </w:r>
      <w:r w:rsidR="00461B7C">
        <w:rPr>
          <w:rFonts w:ascii="Arial" w:hAnsi="Arial" w:cs="Arial" w:hint="eastAsia"/>
          <w:b/>
          <w:bCs/>
          <w:sz w:val="22"/>
          <w:szCs w:val="22"/>
        </w:rPr>
        <w:t>with</w:t>
      </w:r>
      <w:r w:rsidR="00461B7C">
        <w:rPr>
          <w:rFonts w:ascii="Arial" w:hAnsi="Arial" w:cs="Arial"/>
          <w:b/>
          <w:bCs/>
          <w:sz w:val="22"/>
          <w:szCs w:val="22"/>
        </w:rPr>
        <w:t xml:space="preserve"> </w:t>
      </w:r>
      <w:r w:rsidR="00173832">
        <w:rPr>
          <w:rFonts w:ascii="Arial" w:hAnsi="Arial" w:cs="Arial" w:hint="eastAsia"/>
          <w:b/>
          <w:bCs/>
          <w:sz w:val="22"/>
          <w:szCs w:val="22"/>
        </w:rPr>
        <w:t>urinary</w:t>
      </w:r>
      <w:r w:rsidR="00173832">
        <w:rPr>
          <w:rFonts w:ascii="Arial" w:hAnsi="Arial" w:cs="Arial"/>
          <w:b/>
          <w:bCs/>
          <w:sz w:val="22"/>
          <w:szCs w:val="22"/>
        </w:rPr>
        <w:t xml:space="preserve"> BPF </w:t>
      </w:r>
      <w:r w:rsidR="00461B7C">
        <w:rPr>
          <w:rFonts w:ascii="Arial" w:hAnsi="Arial" w:cs="Arial" w:hint="eastAsia"/>
          <w:b/>
          <w:bCs/>
          <w:sz w:val="22"/>
          <w:szCs w:val="22"/>
        </w:rPr>
        <w:t>concentrations</w:t>
      </w:r>
      <w:r w:rsidR="00461B7C">
        <w:rPr>
          <w:rFonts w:ascii="Arial" w:hAnsi="Arial" w:cs="Arial"/>
          <w:b/>
          <w:bCs/>
          <w:sz w:val="22"/>
          <w:szCs w:val="22"/>
        </w:rPr>
        <w:t xml:space="preserve"> </w:t>
      </w:r>
      <w:r w:rsidR="00461B7C" w:rsidRPr="00336EBB">
        <w:rPr>
          <w:rFonts w:ascii="Arial" w:hAnsi="Arial" w:cs="Arial"/>
          <w:b/>
          <w:bCs/>
          <w:sz w:val="22"/>
          <w:szCs w:val="22"/>
        </w:rPr>
        <w:t xml:space="preserve">above the LLOD </w:t>
      </w:r>
      <w:r w:rsidR="00A16C5C">
        <w:rPr>
          <w:rFonts w:ascii="Arial" w:hAnsi="Arial" w:cs="Arial"/>
          <w:b/>
          <w:bCs/>
          <w:sz w:val="22"/>
          <w:szCs w:val="22"/>
        </w:rPr>
        <w:t>(N=525)</w:t>
      </w:r>
      <w:r w:rsidR="00461B7C">
        <w:rPr>
          <w:rFonts w:ascii="Arial" w:hAnsi="Arial" w:cs="Arial" w:hint="eastAsia"/>
          <w:b/>
          <w:bCs/>
          <w:sz w:val="22"/>
          <w:szCs w:val="22"/>
        </w:rPr>
        <w:t>.</w:t>
      </w:r>
    </w:p>
    <w:tbl>
      <w:tblPr>
        <w:tblW w:w="11766" w:type="dxa"/>
        <w:jc w:val="center"/>
        <w:tblLook w:val="04A0" w:firstRow="1" w:lastRow="0" w:firstColumn="1" w:lastColumn="0" w:noHBand="0" w:noVBand="1"/>
      </w:tblPr>
      <w:tblGrid>
        <w:gridCol w:w="1060"/>
        <w:gridCol w:w="1060"/>
        <w:gridCol w:w="339"/>
        <w:gridCol w:w="2077"/>
        <w:gridCol w:w="767"/>
        <w:gridCol w:w="339"/>
        <w:gridCol w:w="2076"/>
        <w:gridCol w:w="896"/>
        <w:gridCol w:w="339"/>
        <w:gridCol w:w="2104"/>
        <w:gridCol w:w="717"/>
      </w:tblGrid>
      <w:tr w:rsidR="00461B7C" w:rsidRPr="00492DBC" w:rsidTr="00FF2886">
        <w:trPr>
          <w:trHeight w:val="280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ertile 1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ertile 2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ertile 3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er Log unit increase </w:t>
            </w:r>
          </w:p>
        </w:tc>
      </w:tr>
      <w:tr w:rsidR="00461B7C" w:rsidRPr="00492DBC" w:rsidTr="00FF2886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61B7C" w:rsidRPr="00492DBC" w:rsidTr="00FF2886">
        <w:trPr>
          <w:trHeight w:val="280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BP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B7C" w:rsidRPr="00492DBC" w:rsidRDefault="00461B7C" w:rsidP="009A228C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F2886" w:rsidRPr="00492DBC" w:rsidTr="00FF288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2(0.782,1.81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2(0.782,1.81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9(0.795,1.6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0</w:t>
            </w:r>
          </w:p>
        </w:tc>
      </w:tr>
      <w:tr w:rsidR="00FF2886" w:rsidRPr="00492DBC" w:rsidTr="00FF288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11(0.758,1.93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72(0.86</w:t>
            </w:r>
            <w:r w:rsidR="008F6F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2.19</w:t>
            </w:r>
            <w:r w:rsidR="008F6F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  <w:r w:rsidR="008F6F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.752,1.6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7</w:t>
            </w:r>
          </w:p>
        </w:tc>
      </w:tr>
      <w:tr w:rsidR="00FF2886" w:rsidRPr="00492DBC" w:rsidTr="00FF288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4(0.692,1.79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35(0.694,1.85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8(0.619,1.4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7</w:t>
            </w:r>
          </w:p>
        </w:tc>
      </w:tr>
      <w:tr w:rsidR="00FF2886" w:rsidRPr="00492DBC" w:rsidTr="00FF288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BP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886" w:rsidRPr="00492DBC" w:rsidTr="00FF2886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3(0.809,1.87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49(1.276,2.97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46(1.137,2.1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FF2886" w:rsidRPr="00492DBC" w:rsidTr="00FF2886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4(0.798,2.03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  <w:r w:rsidR="008F6F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61(1.228,3.13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12(1.148,2.2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FF2886" w:rsidRPr="00492DBC" w:rsidTr="00FF288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886" w:rsidRPr="00492DBC" w:rsidRDefault="00FF2886" w:rsidP="00FF2886">
            <w:pPr>
              <w:widowControl/>
              <w:spacing w:line="276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87(0.8</w:t>
            </w:r>
            <w:r w:rsidR="008F6F7F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2.07</w:t>
            </w:r>
            <w:r w:rsidR="008F6F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96(1.223,3.25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33(1.145,2.3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FF2886" w:rsidRPr="00492DBC" w:rsidTr="00FF2886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BP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886" w:rsidRPr="00492DBC" w:rsidTr="00FF2886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6(0.57</w:t>
            </w:r>
            <w:r w:rsidR="008F6F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1.31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6(0.733,1.73</w:t>
            </w:r>
            <w:r w:rsidR="008F6F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7(0.948,1.83</w:t>
            </w:r>
            <w:r w:rsidR="008F6F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</w:tr>
      <w:tr w:rsidR="00FF2886" w:rsidRPr="00492DBC" w:rsidTr="00FF2886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8(0.493,1.25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38(0.704,1.84</w:t>
            </w:r>
            <w:r w:rsidR="008F6F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81(0.887,1.85</w:t>
            </w:r>
            <w:r w:rsidR="008F6F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6</w:t>
            </w:r>
          </w:p>
        </w:tc>
      </w:tr>
      <w:tr w:rsidR="00FF2886" w:rsidRPr="00492DBC" w:rsidTr="00FF2886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92DB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7(0.465,1.2</w:t>
            </w:r>
            <w:r w:rsidR="008F6F7F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5(0.635,1.688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Pr="00492DBC" w:rsidRDefault="00FF2886" w:rsidP="00FF2886">
            <w:pPr>
              <w:widowControl/>
              <w:spacing w:line="276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  <w:r w:rsidR="008F6F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.833,1.75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86" w:rsidRDefault="00FF2886" w:rsidP="00FF288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7</w:t>
            </w:r>
          </w:p>
        </w:tc>
      </w:tr>
    </w:tbl>
    <w:p w:rsidR="00557D3D" w:rsidRDefault="00557D3D" w:rsidP="00557D3D">
      <w:pPr>
        <w:rPr>
          <w:rFonts w:ascii="Arial" w:hAnsi="Arial" w:cs="Arial"/>
          <w:sz w:val="20"/>
          <w:szCs w:val="20"/>
        </w:rPr>
      </w:pPr>
      <w:r w:rsidRPr="003E1ED8">
        <w:rPr>
          <w:rFonts w:ascii="Arial" w:hAnsi="Arial" w:cs="Arial"/>
          <w:sz w:val="20"/>
          <w:szCs w:val="20"/>
        </w:rPr>
        <w:t>Model 1 is adjusted urine creatinine</w:t>
      </w:r>
      <w:r>
        <w:rPr>
          <w:rFonts w:ascii="Arial" w:hAnsi="Arial" w:cs="Arial"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sz w:val="20"/>
          <w:szCs w:val="20"/>
        </w:rPr>
        <w:t>tertiles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3E1ED8">
        <w:rPr>
          <w:rFonts w:ascii="Arial" w:hAnsi="Arial" w:cs="Arial"/>
          <w:sz w:val="20"/>
          <w:szCs w:val="20"/>
        </w:rPr>
        <w:t>;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M</w:t>
      </w:r>
      <w:r>
        <w:rPr>
          <w:rFonts w:ascii="Arial" w:hAnsi="Arial" w:cs="Arial" w:hint="eastAsia"/>
          <w:sz w:val="20"/>
          <w:szCs w:val="20"/>
        </w:rPr>
        <w:t>odel</w:t>
      </w:r>
      <w:r>
        <w:rPr>
          <w:rFonts w:ascii="Arial" w:hAnsi="Arial" w:cs="Arial"/>
          <w:sz w:val="20"/>
          <w:szCs w:val="20"/>
        </w:rPr>
        <w:t xml:space="preserve"> 2 </w:t>
      </w:r>
      <w:r>
        <w:rPr>
          <w:rFonts w:ascii="Arial" w:hAnsi="Arial" w:cs="Arial" w:hint="eastAsia"/>
          <w:sz w:val="20"/>
          <w:szCs w:val="20"/>
        </w:rPr>
        <w:t>is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adjusted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for</w:t>
      </w:r>
      <w:r>
        <w:rPr>
          <w:rFonts w:ascii="Arial" w:hAnsi="Arial" w:cs="Arial"/>
          <w:sz w:val="20"/>
          <w:szCs w:val="20"/>
        </w:rPr>
        <w:t xml:space="preserve"> </w:t>
      </w:r>
      <w:r w:rsidRPr="00E609E6">
        <w:rPr>
          <w:rFonts w:ascii="Arial" w:hAnsi="Arial" w:cs="Arial"/>
          <w:sz w:val="20"/>
          <w:szCs w:val="20"/>
        </w:rPr>
        <w:t>ethnicity</w:t>
      </w:r>
      <w:r>
        <w:rPr>
          <w:rFonts w:ascii="Arial" w:hAnsi="Arial" w:cs="Arial"/>
          <w:sz w:val="20"/>
          <w:szCs w:val="20"/>
        </w:rPr>
        <w:t xml:space="preserve"> (n</w:t>
      </w:r>
      <w:r w:rsidRPr="00F456E5">
        <w:rPr>
          <w:rFonts w:ascii="Arial" w:hAnsi="Arial" w:cs="Arial"/>
          <w:sz w:val="20"/>
          <w:szCs w:val="20"/>
        </w:rPr>
        <w:t xml:space="preserve">on-Hispanic </w:t>
      </w:r>
      <w:r>
        <w:rPr>
          <w:rFonts w:ascii="Arial" w:hAnsi="Arial" w:cs="Arial"/>
          <w:sz w:val="20"/>
          <w:szCs w:val="20"/>
        </w:rPr>
        <w:t>w</w:t>
      </w:r>
      <w:r w:rsidRPr="00F456E5">
        <w:rPr>
          <w:rFonts w:ascii="Arial" w:hAnsi="Arial" w:cs="Arial"/>
          <w:sz w:val="20"/>
          <w:szCs w:val="20"/>
        </w:rPr>
        <w:t>hite</w:t>
      </w:r>
      <w:r>
        <w:rPr>
          <w:rFonts w:ascii="Arial" w:hAnsi="Arial" w:cs="Arial" w:hint="eastAsia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n</w:t>
      </w:r>
      <w:r w:rsidRPr="00F456E5">
        <w:rPr>
          <w:rFonts w:ascii="Arial" w:hAnsi="Arial" w:cs="Arial"/>
          <w:sz w:val="20"/>
          <w:szCs w:val="20"/>
        </w:rPr>
        <w:t>on-</w:t>
      </w:r>
      <w:r>
        <w:rPr>
          <w:rFonts w:ascii="Arial" w:hAnsi="Arial" w:cs="Arial"/>
          <w:sz w:val="20"/>
          <w:szCs w:val="20"/>
        </w:rPr>
        <w:t>H</w:t>
      </w:r>
      <w:r w:rsidRPr="00F456E5">
        <w:rPr>
          <w:rFonts w:ascii="Arial" w:hAnsi="Arial" w:cs="Arial"/>
          <w:sz w:val="20"/>
          <w:szCs w:val="20"/>
        </w:rPr>
        <w:t xml:space="preserve">ispanic </w:t>
      </w:r>
      <w:r>
        <w:rPr>
          <w:rFonts w:ascii="Arial" w:hAnsi="Arial" w:cs="Arial"/>
          <w:sz w:val="20"/>
          <w:szCs w:val="20"/>
        </w:rPr>
        <w:t>b</w:t>
      </w:r>
      <w:r w:rsidRPr="00F456E5">
        <w:rPr>
          <w:rFonts w:ascii="Arial" w:hAnsi="Arial" w:cs="Arial"/>
          <w:sz w:val="20"/>
          <w:szCs w:val="20"/>
        </w:rPr>
        <w:t>lack</w:t>
      </w:r>
      <w:r>
        <w:rPr>
          <w:rFonts w:ascii="Arial" w:hAnsi="Arial" w:cs="Arial" w:hint="eastAsia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n</w:t>
      </w:r>
      <w:r w:rsidRPr="00F456E5">
        <w:rPr>
          <w:rFonts w:ascii="Arial" w:hAnsi="Arial" w:cs="Arial"/>
          <w:sz w:val="20"/>
          <w:szCs w:val="20"/>
        </w:rPr>
        <w:t>on-Hispanic Asian</w:t>
      </w:r>
      <w:r>
        <w:rPr>
          <w:rFonts w:ascii="Arial" w:hAnsi="Arial" w:cs="Arial" w:hint="eastAsia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M</w:t>
      </w:r>
      <w:r w:rsidRPr="00F456E5">
        <w:rPr>
          <w:rFonts w:ascii="Arial" w:hAnsi="Arial" w:cs="Arial"/>
          <w:sz w:val="20"/>
          <w:szCs w:val="20"/>
        </w:rPr>
        <w:t>exican American</w:t>
      </w:r>
      <w:r>
        <w:rPr>
          <w:rFonts w:ascii="Arial" w:hAnsi="Arial" w:cs="Arial"/>
          <w:sz w:val="20"/>
          <w:szCs w:val="20"/>
        </w:rPr>
        <w:t xml:space="preserve">, </w:t>
      </w:r>
      <w:r w:rsidRPr="00F456E5">
        <w:rPr>
          <w:rFonts w:ascii="Arial" w:hAnsi="Arial" w:cs="Arial"/>
          <w:sz w:val="20"/>
          <w:szCs w:val="20"/>
        </w:rPr>
        <w:t>Other Hispanic</w:t>
      </w:r>
      <w:r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 w:hint="eastAsia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education (less than high school, high school or equivalent, college or above), drinking (no or unknown, yes), h</w:t>
      </w:r>
      <w:r w:rsidRPr="00E609E6">
        <w:rPr>
          <w:rFonts w:ascii="Arial" w:hAnsi="Arial" w:cs="Arial"/>
          <w:sz w:val="20"/>
          <w:szCs w:val="20"/>
        </w:rPr>
        <w:t>ypertension</w:t>
      </w:r>
      <w:r>
        <w:rPr>
          <w:rFonts w:ascii="Arial" w:hAnsi="Arial" w:cs="Arial"/>
          <w:sz w:val="20"/>
          <w:szCs w:val="20"/>
        </w:rPr>
        <w:t xml:space="preserve"> (no, yes), diabetes (no, yes), logistic transformed levels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of </w:t>
      </w:r>
      <w:r>
        <w:rPr>
          <w:rFonts w:ascii="Arial" w:hAnsi="Arial" w:cs="Arial" w:hint="eastAsia"/>
          <w:sz w:val="20"/>
          <w:szCs w:val="20"/>
        </w:rPr>
        <w:t>tri</w:t>
      </w:r>
      <w:r>
        <w:rPr>
          <w:rFonts w:ascii="Arial" w:hAnsi="Arial" w:cs="Arial"/>
          <w:sz w:val="20"/>
          <w:szCs w:val="20"/>
        </w:rPr>
        <w:t>glyceride, high-density lipoprotein cholesterol</w:t>
      </w:r>
      <w:r>
        <w:rPr>
          <w:rFonts w:ascii="Arial" w:hAnsi="Arial" w:cs="Arial" w:hint="eastAsia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glucose</w:t>
      </w:r>
      <w:r>
        <w:rPr>
          <w:rFonts w:ascii="Arial" w:hAnsi="Arial" w:cs="Arial"/>
          <w:sz w:val="20"/>
          <w:szCs w:val="20"/>
        </w:rPr>
        <w:t xml:space="preserve">, </w:t>
      </w:r>
      <w:r w:rsidRPr="001E1E4B">
        <w:rPr>
          <w:rFonts w:ascii="Arial" w:hAnsi="Arial" w:cs="Arial"/>
          <w:sz w:val="20"/>
          <w:szCs w:val="20"/>
        </w:rPr>
        <w:t>glycosylated hemoglobin A1c</w:t>
      </w:r>
      <w:r>
        <w:rPr>
          <w:rFonts w:ascii="Arial" w:hAnsi="Arial" w:cs="Arial"/>
          <w:sz w:val="20"/>
          <w:szCs w:val="20"/>
        </w:rPr>
        <w:t xml:space="preserve"> and u</w:t>
      </w:r>
      <w:r w:rsidRPr="00A85686">
        <w:rPr>
          <w:rFonts w:ascii="Arial" w:hAnsi="Arial" w:cs="Arial"/>
          <w:sz w:val="20"/>
          <w:szCs w:val="20"/>
        </w:rPr>
        <w:t>rine creatinine</w:t>
      </w:r>
      <w:r>
        <w:rPr>
          <w:rFonts w:ascii="Arial" w:hAnsi="Arial" w:cs="Arial"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sz w:val="20"/>
          <w:szCs w:val="20"/>
        </w:rPr>
        <w:t>tertiles</w:t>
      </w:r>
      <w:proofErr w:type="spellEnd"/>
      <w:r>
        <w:rPr>
          <w:rFonts w:ascii="Arial" w:hAnsi="Arial" w:cs="Arial"/>
          <w:sz w:val="20"/>
          <w:szCs w:val="20"/>
        </w:rPr>
        <w:t>),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odel 3 is adjusted variables in Model 2 plus logistic transformed </w:t>
      </w:r>
      <w:r>
        <w:rPr>
          <w:rFonts w:ascii="Arial" w:hAnsi="Arial" w:cs="Arial" w:hint="eastAsia"/>
          <w:sz w:val="20"/>
          <w:szCs w:val="20"/>
        </w:rPr>
        <w:t>concentration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of</w:t>
      </w:r>
      <w:r>
        <w:rPr>
          <w:rFonts w:ascii="Arial" w:hAnsi="Arial" w:cs="Arial"/>
          <w:sz w:val="20"/>
          <w:szCs w:val="20"/>
        </w:rPr>
        <w:t xml:space="preserve"> BPA and/or BPS.</w:t>
      </w:r>
      <w:r w:rsidRPr="00BE2D0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LOD: </w:t>
      </w:r>
      <w:r w:rsidRPr="00FE03E6">
        <w:rPr>
          <w:rFonts w:ascii="Arial" w:hAnsi="Arial" w:cs="Arial"/>
          <w:sz w:val="20"/>
          <w:szCs w:val="20"/>
        </w:rPr>
        <w:t>lower limits of detection</w:t>
      </w:r>
      <w:r>
        <w:rPr>
          <w:rFonts w:ascii="Arial" w:hAnsi="Arial" w:cs="Arial" w:hint="eastAsia"/>
          <w:sz w:val="20"/>
          <w:szCs w:val="20"/>
        </w:rPr>
        <w:t>; B</w:t>
      </w:r>
      <w:r>
        <w:rPr>
          <w:rFonts w:ascii="Arial" w:hAnsi="Arial" w:cs="Arial"/>
          <w:sz w:val="20"/>
          <w:szCs w:val="20"/>
        </w:rPr>
        <w:t xml:space="preserve">PA: </w:t>
      </w:r>
      <w:r w:rsidRPr="008D0A49">
        <w:rPr>
          <w:rFonts w:ascii="Arial" w:hAnsi="Arial" w:cs="Arial"/>
          <w:sz w:val="20"/>
          <w:szCs w:val="20"/>
        </w:rPr>
        <w:t>bisphenol A; BPS:</w:t>
      </w:r>
      <w:r>
        <w:rPr>
          <w:rFonts w:ascii="Arial" w:hAnsi="Arial" w:cs="Arial"/>
          <w:sz w:val="20"/>
          <w:szCs w:val="20"/>
        </w:rPr>
        <w:t xml:space="preserve"> b</w:t>
      </w:r>
      <w:r w:rsidRPr="008D0A49">
        <w:rPr>
          <w:rFonts w:ascii="Arial" w:hAnsi="Arial" w:cs="Arial"/>
          <w:sz w:val="20"/>
          <w:szCs w:val="20"/>
        </w:rPr>
        <w:t>isphenol</w:t>
      </w:r>
      <w:r>
        <w:rPr>
          <w:rFonts w:ascii="Arial" w:hAnsi="Arial" w:cs="Arial"/>
          <w:sz w:val="20"/>
          <w:szCs w:val="20"/>
        </w:rPr>
        <w:t xml:space="preserve"> S; BPF:</w:t>
      </w:r>
      <w:r w:rsidRPr="008D0A49">
        <w:rPr>
          <w:rFonts w:ascii="Arial" w:hAnsi="Arial" w:cs="Arial"/>
          <w:sz w:val="20"/>
          <w:szCs w:val="20"/>
        </w:rPr>
        <w:t xml:space="preserve"> bisphenol</w:t>
      </w:r>
      <w:r>
        <w:rPr>
          <w:rFonts w:ascii="Arial" w:hAnsi="Arial" w:cs="Arial"/>
          <w:sz w:val="20"/>
          <w:szCs w:val="20"/>
        </w:rPr>
        <w:t xml:space="preserve"> F; OR: odds ratio; CI: </w:t>
      </w:r>
      <w:r w:rsidRPr="001E1E4B">
        <w:rPr>
          <w:rFonts w:ascii="Arial" w:hAnsi="Arial" w:cs="Arial"/>
          <w:sz w:val="20"/>
          <w:szCs w:val="20"/>
        </w:rPr>
        <w:t>confidence interval</w:t>
      </w:r>
      <w:r w:rsidR="00173832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, </w:t>
      </w:r>
      <w:r w:rsidRPr="001E1E4B">
        <w:rPr>
          <w:rFonts w:ascii="Arial" w:hAnsi="Arial" w:cs="Arial"/>
          <w:sz w:val="20"/>
          <w:szCs w:val="20"/>
        </w:rPr>
        <w:t>p&lt;0.05 suggests significant differences</w:t>
      </w:r>
      <w:r>
        <w:rPr>
          <w:rFonts w:ascii="Arial" w:hAnsi="Arial" w:cs="Arial"/>
          <w:sz w:val="20"/>
          <w:szCs w:val="20"/>
        </w:rPr>
        <w:t>.</w:t>
      </w:r>
    </w:p>
    <w:p w:rsidR="00FE03E6" w:rsidRPr="00557D3D" w:rsidRDefault="00FE03E6"/>
    <w:p w:rsidR="00FE03E6" w:rsidRDefault="00FE03E6"/>
    <w:p w:rsidR="00FE03E6" w:rsidRDefault="00FE03E6"/>
    <w:p w:rsidR="00FE03E6" w:rsidRDefault="00FE03E6"/>
    <w:p w:rsidR="00FE03E6" w:rsidRDefault="00FE03E6"/>
    <w:p w:rsidR="00FE03E6" w:rsidRDefault="00FE03E6"/>
    <w:p w:rsidR="00FE03E6" w:rsidRDefault="00FE03E6"/>
    <w:p w:rsidR="00FE03E6" w:rsidRDefault="00FE03E6"/>
    <w:p w:rsidR="00FE03E6" w:rsidRDefault="00FE03E6"/>
    <w:p w:rsidR="00FE03E6" w:rsidRPr="00FE03E6" w:rsidRDefault="00FE03E6"/>
    <w:sectPr w:rsidR="00FE03E6" w:rsidRPr="00FE03E6" w:rsidSect="0023197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069"/>
    <w:rsid w:val="00005316"/>
    <w:rsid w:val="00011F92"/>
    <w:rsid w:val="000151FD"/>
    <w:rsid w:val="00015B55"/>
    <w:rsid w:val="0001654A"/>
    <w:rsid w:val="00020CF4"/>
    <w:rsid w:val="00022155"/>
    <w:rsid w:val="000227A6"/>
    <w:rsid w:val="00022BBC"/>
    <w:rsid w:val="00023619"/>
    <w:rsid w:val="000241E2"/>
    <w:rsid w:val="000318BA"/>
    <w:rsid w:val="0003408A"/>
    <w:rsid w:val="00041616"/>
    <w:rsid w:val="00042F66"/>
    <w:rsid w:val="0004363B"/>
    <w:rsid w:val="00044747"/>
    <w:rsid w:val="000524C2"/>
    <w:rsid w:val="00052762"/>
    <w:rsid w:val="000557C4"/>
    <w:rsid w:val="00057103"/>
    <w:rsid w:val="00065850"/>
    <w:rsid w:val="0006725B"/>
    <w:rsid w:val="00073674"/>
    <w:rsid w:val="00080B93"/>
    <w:rsid w:val="00082CAA"/>
    <w:rsid w:val="00090E2E"/>
    <w:rsid w:val="00094581"/>
    <w:rsid w:val="00095635"/>
    <w:rsid w:val="000A0523"/>
    <w:rsid w:val="000A2EF7"/>
    <w:rsid w:val="000A3574"/>
    <w:rsid w:val="000A438C"/>
    <w:rsid w:val="000A7E2F"/>
    <w:rsid w:val="000B0A1B"/>
    <w:rsid w:val="000B2A24"/>
    <w:rsid w:val="000C3D73"/>
    <w:rsid w:val="000C45B3"/>
    <w:rsid w:val="000C62B3"/>
    <w:rsid w:val="000D3199"/>
    <w:rsid w:val="000D3377"/>
    <w:rsid w:val="000D58EB"/>
    <w:rsid w:val="000E2637"/>
    <w:rsid w:val="000E4D6B"/>
    <w:rsid w:val="000E5083"/>
    <w:rsid w:val="000E6BD3"/>
    <w:rsid w:val="000F5970"/>
    <w:rsid w:val="000F7B15"/>
    <w:rsid w:val="000F7DCF"/>
    <w:rsid w:val="001015EC"/>
    <w:rsid w:val="00101D85"/>
    <w:rsid w:val="001029B4"/>
    <w:rsid w:val="00104E0C"/>
    <w:rsid w:val="00106E60"/>
    <w:rsid w:val="001114F0"/>
    <w:rsid w:val="001133AD"/>
    <w:rsid w:val="00114476"/>
    <w:rsid w:val="0011497F"/>
    <w:rsid w:val="001151B8"/>
    <w:rsid w:val="00115C9D"/>
    <w:rsid w:val="00116124"/>
    <w:rsid w:val="001172B8"/>
    <w:rsid w:val="001256E5"/>
    <w:rsid w:val="001354DD"/>
    <w:rsid w:val="00140AC6"/>
    <w:rsid w:val="00142FBB"/>
    <w:rsid w:val="0015147E"/>
    <w:rsid w:val="00152536"/>
    <w:rsid w:val="00153124"/>
    <w:rsid w:val="00164293"/>
    <w:rsid w:val="00167B8B"/>
    <w:rsid w:val="00173832"/>
    <w:rsid w:val="0017428C"/>
    <w:rsid w:val="001767D3"/>
    <w:rsid w:val="00177260"/>
    <w:rsid w:val="00180032"/>
    <w:rsid w:val="0018719B"/>
    <w:rsid w:val="001913CE"/>
    <w:rsid w:val="001942C7"/>
    <w:rsid w:val="00194A71"/>
    <w:rsid w:val="001A03DE"/>
    <w:rsid w:val="001A1302"/>
    <w:rsid w:val="001A4BC4"/>
    <w:rsid w:val="001A5239"/>
    <w:rsid w:val="001B03A4"/>
    <w:rsid w:val="001B1EC0"/>
    <w:rsid w:val="001B24D4"/>
    <w:rsid w:val="001B4B21"/>
    <w:rsid w:val="001B5326"/>
    <w:rsid w:val="001B6241"/>
    <w:rsid w:val="001B6DCB"/>
    <w:rsid w:val="001C35BF"/>
    <w:rsid w:val="001C4B3A"/>
    <w:rsid w:val="001C4EE6"/>
    <w:rsid w:val="001C6159"/>
    <w:rsid w:val="001C658F"/>
    <w:rsid w:val="001D0B51"/>
    <w:rsid w:val="001D1C4E"/>
    <w:rsid w:val="001D39C9"/>
    <w:rsid w:val="001E1287"/>
    <w:rsid w:val="001E394C"/>
    <w:rsid w:val="001E44C2"/>
    <w:rsid w:val="001F2CE8"/>
    <w:rsid w:val="001F56EB"/>
    <w:rsid w:val="0020126B"/>
    <w:rsid w:val="00207302"/>
    <w:rsid w:val="00210605"/>
    <w:rsid w:val="00210A40"/>
    <w:rsid w:val="0021233B"/>
    <w:rsid w:val="00220196"/>
    <w:rsid w:val="002236C2"/>
    <w:rsid w:val="002239BA"/>
    <w:rsid w:val="002245C3"/>
    <w:rsid w:val="0023197C"/>
    <w:rsid w:val="00233303"/>
    <w:rsid w:val="002365FB"/>
    <w:rsid w:val="0023756A"/>
    <w:rsid w:val="002434FF"/>
    <w:rsid w:val="00244553"/>
    <w:rsid w:val="0025149C"/>
    <w:rsid w:val="00252238"/>
    <w:rsid w:val="00252EFE"/>
    <w:rsid w:val="00255311"/>
    <w:rsid w:val="00263B9B"/>
    <w:rsid w:val="002640A3"/>
    <w:rsid w:val="00265517"/>
    <w:rsid w:val="00267611"/>
    <w:rsid w:val="00271856"/>
    <w:rsid w:val="00271961"/>
    <w:rsid w:val="002739C0"/>
    <w:rsid w:val="00275CAA"/>
    <w:rsid w:val="002765F9"/>
    <w:rsid w:val="002821CD"/>
    <w:rsid w:val="0029075A"/>
    <w:rsid w:val="00292396"/>
    <w:rsid w:val="00292A47"/>
    <w:rsid w:val="00295A68"/>
    <w:rsid w:val="00297491"/>
    <w:rsid w:val="002A320C"/>
    <w:rsid w:val="002B24EB"/>
    <w:rsid w:val="002B399E"/>
    <w:rsid w:val="002B62B2"/>
    <w:rsid w:val="002C0C1D"/>
    <w:rsid w:val="002C1143"/>
    <w:rsid w:val="002C2EB2"/>
    <w:rsid w:val="002C586C"/>
    <w:rsid w:val="002D2048"/>
    <w:rsid w:val="002E045A"/>
    <w:rsid w:val="002E0BD3"/>
    <w:rsid w:val="002E4E89"/>
    <w:rsid w:val="002F0579"/>
    <w:rsid w:val="002F0B72"/>
    <w:rsid w:val="002F0C7B"/>
    <w:rsid w:val="002F20FF"/>
    <w:rsid w:val="002F5C42"/>
    <w:rsid w:val="00302950"/>
    <w:rsid w:val="00302DB7"/>
    <w:rsid w:val="00317D3D"/>
    <w:rsid w:val="00317DE6"/>
    <w:rsid w:val="00320F9F"/>
    <w:rsid w:val="00323D5B"/>
    <w:rsid w:val="00323FA1"/>
    <w:rsid w:val="0032400A"/>
    <w:rsid w:val="003315F2"/>
    <w:rsid w:val="00336704"/>
    <w:rsid w:val="00336EBB"/>
    <w:rsid w:val="003412D2"/>
    <w:rsid w:val="003412D3"/>
    <w:rsid w:val="0034438A"/>
    <w:rsid w:val="00346BDA"/>
    <w:rsid w:val="00350121"/>
    <w:rsid w:val="00351D5B"/>
    <w:rsid w:val="0035353D"/>
    <w:rsid w:val="00357400"/>
    <w:rsid w:val="0036798B"/>
    <w:rsid w:val="003707A0"/>
    <w:rsid w:val="00371BCA"/>
    <w:rsid w:val="00374642"/>
    <w:rsid w:val="00376097"/>
    <w:rsid w:val="00377DC0"/>
    <w:rsid w:val="00380C2C"/>
    <w:rsid w:val="003838DC"/>
    <w:rsid w:val="00384B1E"/>
    <w:rsid w:val="003859E6"/>
    <w:rsid w:val="00390640"/>
    <w:rsid w:val="00392303"/>
    <w:rsid w:val="00394F11"/>
    <w:rsid w:val="003970E1"/>
    <w:rsid w:val="003A0F17"/>
    <w:rsid w:val="003A149A"/>
    <w:rsid w:val="003A2642"/>
    <w:rsid w:val="003A3062"/>
    <w:rsid w:val="003A7B8E"/>
    <w:rsid w:val="003B099F"/>
    <w:rsid w:val="003B2514"/>
    <w:rsid w:val="003C1495"/>
    <w:rsid w:val="003C453D"/>
    <w:rsid w:val="003C7730"/>
    <w:rsid w:val="003D059A"/>
    <w:rsid w:val="003D778E"/>
    <w:rsid w:val="003E2067"/>
    <w:rsid w:val="003E284A"/>
    <w:rsid w:val="003E5B43"/>
    <w:rsid w:val="003E6137"/>
    <w:rsid w:val="003E74F2"/>
    <w:rsid w:val="003E7E26"/>
    <w:rsid w:val="003F05E3"/>
    <w:rsid w:val="003F2C6D"/>
    <w:rsid w:val="003F30FD"/>
    <w:rsid w:val="003F3111"/>
    <w:rsid w:val="003F6C15"/>
    <w:rsid w:val="003F6FCC"/>
    <w:rsid w:val="003F72CF"/>
    <w:rsid w:val="00403382"/>
    <w:rsid w:val="004121E4"/>
    <w:rsid w:val="00414267"/>
    <w:rsid w:val="004156B6"/>
    <w:rsid w:val="004169E1"/>
    <w:rsid w:val="0041735F"/>
    <w:rsid w:val="00422989"/>
    <w:rsid w:val="004260C7"/>
    <w:rsid w:val="00436EAB"/>
    <w:rsid w:val="004374D3"/>
    <w:rsid w:val="00440652"/>
    <w:rsid w:val="004416CE"/>
    <w:rsid w:val="00444EC1"/>
    <w:rsid w:val="00456B3B"/>
    <w:rsid w:val="00460AE2"/>
    <w:rsid w:val="00461B7C"/>
    <w:rsid w:val="00464B17"/>
    <w:rsid w:val="004655EF"/>
    <w:rsid w:val="00471B77"/>
    <w:rsid w:val="004775A4"/>
    <w:rsid w:val="00480CDB"/>
    <w:rsid w:val="00486550"/>
    <w:rsid w:val="00487D41"/>
    <w:rsid w:val="00494ED4"/>
    <w:rsid w:val="00495F95"/>
    <w:rsid w:val="00496C44"/>
    <w:rsid w:val="004A0F2B"/>
    <w:rsid w:val="004A4B50"/>
    <w:rsid w:val="004B0D7F"/>
    <w:rsid w:val="004B14D7"/>
    <w:rsid w:val="004B4C72"/>
    <w:rsid w:val="004B4EB1"/>
    <w:rsid w:val="004B6044"/>
    <w:rsid w:val="004B7667"/>
    <w:rsid w:val="004C37A9"/>
    <w:rsid w:val="004C396D"/>
    <w:rsid w:val="004E1223"/>
    <w:rsid w:val="004F5080"/>
    <w:rsid w:val="004F5407"/>
    <w:rsid w:val="004F7349"/>
    <w:rsid w:val="004F76BA"/>
    <w:rsid w:val="00500BEC"/>
    <w:rsid w:val="00500E03"/>
    <w:rsid w:val="0050101B"/>
    <w:rsid w:val="00502828"/>
    <w:rsid w:val="00510271"/>
    <w:rsid w:val="005105F9"/>
    <w:rsid w:val="00511818"/>
    <w:rsid w:val="005157CA"/>
    <w:rsid w:val="00517B41"/>
    <w:rsid w:val="00517F27"/>
    <w:rsid w:val="00524591"/>
    <w:rsid w:val="005267E0"/>
    <w:rsid w:val="00532AA4"/>
    <w:rsid w:val="00535439"/>
    <w:rsid w:val="00536227"/>
    <w:rsid w:val="005461C3"/>
    <w:rsid w:val="00550059"/>
    <w:rsid w:val="00550E29"/>
    <w:rsid w:val="005550BF"/>
    <w:rsid w:val="00557D3D"/>
    <w:rsid w:val="0056014F"/>
    <w:rsid w:val="0056531F"/>
    <w:rsid w:val="0056640B"/>
    <w:rsid w:val="00570A7E"/>
    <w:rsid w:val="00571BE0"/>
    <w:rsid w:val="005720A1"/>
    <w:rsid w:val="00573201"/>
    <w:rsid w:val="00580F9F"/>
    <w:rsid w:val="00583CD0"/>
    <w:rsid w:val="00591460"/>
    <w:rsid w:val="00593F13"/>
    <w:rsid w:val="005A006E"/>
    <w:rsid w:val="005A58EB"/>
    <w:rsid w:val="005B56CE"/>
    <w:rsid w:val="005B63CB"/>
    <w:rsid w:val="005B63F0"/>
    <w:rsid w:val="005C16E7"/>
    <w:rsid w:val="005C4959"/>
    <w:rsid w:val="005C5399"/>
    <w:rsid w:val="005D103F"/>
    <w:rsid w:val="005D639A"/>
    <w:rsid w:val="005E1C21"/>
    <w:rsid w:val="005E43DC"/>
    <w:rsid w:val="005E6B94"/>
    <w:rsid w:val="005F0361"/>
    <w:rsid w:val="0060634D"/>
    <w:rsid w:val="0061057E"/>
    <w:rsid w:val="006114AB"/>
    <w:rsid w:val="006124B1"/>
    <w:rsid w:val="00612A8E"/>
    <w:rsid w:val="0061505D"/>
    <w:rsid w:val="00615532"/>
    <w:rsid w:val="006209E4"/>
    <w:rsid w:val="00626B03"/>
    <w:rsid w:val="00630F43"/>
    <w:rsid w:val="00633643"/>
    <w:rsid w:val="0065107B"/>
    <w:rsid w:val="0065220B"/>
    <w:rsid w:val="006538E2"/>
    <w:rsid w:val="00653BCC"/>
    <w:rsid w:val="00656106"/>
    <w:rsid w:val="00662EBA"/>
    <w:rsid w:val="006636FC"/>
    <w:rsid w:val="00663931"/>
    <w:rsid w:val="006721CF"/>
    <w:rsid w:val="00673444"/>
    <w:rsid w:val="006739A8"/>
    <w:rsid w:val="006829FE"/>
    <w:rsid w:val="00684186"/>
    <w:rsid w:val="00684C2A"/>
    <w:rsid w:val="0069405A"/>
    <w:rsid w:val="00695252"/>
    <w:rsid w:val="0069620C"/>
    <w:rsid w:val="006966D0"/>
    <w:rsid w:val="00696819"/>
    <w:rsid w:val="006A0038"/>
    <w:rsid w:val="006A0B6C"/>
    <w:rsid w:val="006A1C71"/>
    <w:rsid w:val="006A2724"/>
    <w:rsid w:val="006A39BE"/>
    <w:rsid w:val="006A6E4C"/>
    <w:rsid w:val="006B036B"/>
    <w:rsid w:val="006B1C61"/>
    <w:rsid w:val="006B1FC4"/>
    <w:rsid w:val="006B3EB7"/>
    <w:rsid w:val="006B579E"/>
    <w:rsid w:val="006C50F1"/>
    <w:rsid w:val="006C6646"/>
    <w:rsid w:val="006D1BCE"/>
    <w:rsid w:val="006D5107"/>
    <w:rsid w:val="006D6979"/>
    <w:rsid w:val="006D7364"/>
    <w:rsid w:val="006D7724"/>
    <w:rsid w:val="006D7A6F"/>
    <w:rsid w:val="006E31DE"/>
    <w:rsid w:val="006E33C5"/>
    <w:rsid w:val="006E46F4"/>
    <w:rsid w:val="006E5E78"/>
    <w:rsid w:val="006E6542"/>
    <w:rsid w:val="006E669C"/>
    <w:rsid w:val="006E6A90"/>
    <w:rsid w:val="006F1A52"/>
    <w:rsid w:val="006F4D41"/>
    <w:rsid w:val="006F5EAA"/>
    <w:rsid w:val="0070519D"/>
    <w:rsid w:val="00710171"/>
    <w:rsid w:val="00711DEF"/>
    <w:rsid w:val="00712005"/>
    <w:rsid w:val="00712858"/>
    <w:rsid w:val="00714304"/>
    <w:rsid w:val="0072058A"/>
    <w:rsid w:val="00722338"/>
    <w:rsid w:val="007260D4"/>
    <w:rsid w:val="00727E8A"/>
    <w:rsid w:val="0073184E"/>
    <w:rsid w:val="00734871"/>
    <w:rsid w:val="00736859"/>
    <w:rsid w:val="00737179"/>
    <w:rsid w:val="007422C6"/>
    <w:rsid w:val="00744A27"/>
    <w:rsid w:val="00750FCC"/>
    <w:rsid w:val="007575C6"/>
    <w:rsid w:val="00760723"/>
    <w:rsid w:val="00761091"/>
    <w:rsid w:val="0076634D"/>
    <w:rsid w:val="007752A3"/>
    <w:rsid w:val="00775DBE"/>
    <w:rsid w:val="00780BE0"/>
    <w:rsid w:val="00783CB8"/>
    <w:rsid w:val="007842B1"/>
    <w:rsid w:val="00786437"/>
    <w:rsid w:val="0079304A"/>
    <w:rsid w:val="00796D81"/>
    <w:rsid w:val="00796DDE"/>
    <w:rsid w:val="007A1E5F"/>
    <w:rsid w:val="007A5764"/>
    <w:rsid w:val="007A7275"/>
    <w:rsid w:val="007B2016"/>
    <w:rsid w:val="007C6AF5"/>
    <w:rsid w:val="007D18E1"/>
    <w:rsid w:val="007D589B"/>
    <w:rsid w:val="007D63BB"/>
    <w:rsid w:val="007E068E"/>
    <w:rsid w:val="007E1C00"/>
    <w:rsid w:val="007E2275"/>
    <w:rsid w:val="007E30A8"/>
    <w:rsid w:val="007F2FC2"/>
    <w:rsid w:val="007F4A4F"/>
    <w:rsid w:val="007F5295"/>
    <w:rsid w:val="007F6BEE"/>
    <w:rsid w:val="007F7D10"/>
    <w:rsid w:val="00801124"/>
    <w:rsid w:val="008063CE"/>
    <w:rsid w:val="0081028E"/>
    <w:rsid w:val="00816378"/>
    <w:rsid w:val="00817A6D"/>
    <w:rsid w:val="00817B0A"/>
    <w:rsid w:val="008208A0"/>
    <w:rsid w:val="00823313"/>
    <w:rsid w:val="00824746"/>
    <w:rsid w:val="008251FB"/>
    <w:rsid w:val="008259F1"/>
    <w:rsid w:val="00832AE4"/>
    <w:rsid w:val="00834953"/>
    <w:rsid w:val="00836FF6"/>
    <w:rsid w:val="0084128A"/>
    <w:rsid w:val="008426E9"/>
    <w:rsid w:val="00846CF8"/>
    <w:rsid w:val="00851787"/>
    <w:rsid w:val="00856F45"/>
    <w:rsid w:val="0085742C"/>
    <w:rsid w:val="00862FEF"/>
    <w:rsid w:val="00872FAE"/>
    <w:rsid w:val="00875534"/>
    <w:rsid w:val="00881611"/>
    <w:rsid w:val="00883A90"/>
    <w:rsid w:val="00892158"/>
    <w:rsid w:val="00895B16"/>
    <w:rsid w:val="00896F5B"/>
    <w:rsid w:val="00897154"/>
    <w:rsid w:val="008A2660"/>
    <w:rsid w:val="008A56B9"/>
    <w:rsid w:val="008A71E2"/>
    <w:rsid w:val="008B353C"/>
    <w:rsid w:val="008B3D48"/>
    <w:rsid w:val="008C0DF7"/>
    <w:rsid w:val="008C5401"/>
    <w:rsid w:val="008C6509"/>
    <w:rsid w:val="008C6F6E"/>
    <w:rsid w:val="008E0516"/>
    <w:rsid w:val="008E0E6A"/>
    <w:rsid w:val="008F19FB"/>
    <w:rsid w:val="008F478E"/>
    <w:rsid w:val="008F6F7F"/>
    <w:rsid w:val="00904B37"/>
    <w:rsid w:val="00905F55"/>
    <w:rsid w:val="00906376"/>
    <w:rsid w:val="009075CC"/>
    <w:rsid w:val="00920045"/>
    <w:rsid w:val="009320AD"/>
    <w:rsid w:val="00932F73"/>
    <w:rsid w:val="0094189D"/>
    <w:rsid w:val="00943E72"/>
    <w:rsid w:val="00946DB7"/>
    <w:rsid w:val="009475D4"/>
    <w:rsid w:val="00955737"/>
    <w:rsid w:val="00960340"/>
    <w:rsid w:val="00960879"/>
    <w:rsid w:val="00964835"/>
    <w:rsid w:val="009670F8"/>
    <w:rsid w:val="009673D8"/>
    <w:rsid w:val="00971815"/>
    <w:rsid w:val="0097300E"/>
    <w:rsid w:val="0097354B"/>
    <w:rsid w:val="00980A06"/>
    <w:rsid w:val="0098133D"/>
    <w:rsid w:val="00986D65"/>
    <w:rsid w:val="0098749E"/>
    <w:rsid w:val="00987651"/>
    <w:rsid w:val="00991BF1"/>
    <w:rsid w:val="009978B6"/>
    <w:rsid w:val="009A02EE"/>
    <w:rsid w:val="009A3EB5"/>
    <w:rsid w:val="009A45D4"/>
    <w:rsid w:val="009A4B26"/>
    <w:rsid w:val="009A6062"/>
    <w:rsid w:val="009A6EEF"/>
    <w:rsid w:val="009B1416"/>
    <w:rsid w:val="009B1A88"/>
    <w:rsid w:val="009B4A2B"/>
    <w:rsid w:val="009B6458"/>
    <w:rsid w:val="009B732F"/>
    <w:rsid w:val="009C19B4"/>
    <w:rsid w:val="009C2C75"/>
    <w:rsid w:val="009C79FC"/>
    <w:rsid w:val="009D2B26"/>
    <w:rsid w:val="009D3F5D"/>
    <w:rsid w:val="009D6642"/>
    <w:rsid w:val="009D756A"/>
    <w:rsid w:val="009E15ED"/>
    <w:rsid w:val="009E6CB0"/>
    <w:rsid w:val="009F6487"/>
    <w:rsid w:val="00A00D53"/>
    <w:rsid w:val="00A021BA"/>
    <w:rsid w:val="00A02E9A"/>
    <w:rsid w:val="00A0425C"/>
    <w:rsid w:val="00A101A3"/>
    <w:rsid w:val="00A12FC0"/>
    <w:rsid w:val="00A15A95"/>
    <w:rsid w:val="00A16C5C"/>
    <w:rsid w:val="00A22002"/>
    <w:rsid w:val="00A23D80"/>
    <w:rsid w:val="00A24761"/>
    <w:rsid w:val="00A255C9"/>
    <w:rsid w:val="00A26A5A"/>
    <w:rsid w:val="00A3318D"/>
    <w:rsid w:val="00A44D75"/>
    <w:rsid w:val="00A450CF"/>
    <w:rsid w:val="00A45D06"/>
    <w:rsid w:val="00A52BD8"/>
    <w:rsid w:val="00A54699"/>
    <w:rsid w:val="00A622D3"/>
    <w:rsid w:val="00A63064"/>
    <w:rsid w:val="00A67639"/>
    <w:rsid w:val="00A739D3"/>
    <w:rsid w:val="00A747EF"/>
    <w:rsid w:val="00A8569C"/>
    <w:rsid w:val="00A9406E"/>
    <w:rsid w:val="00AA04D5"/>
    <w:rsid w:val="00AA1408"/>
    <w:rsid w:val="00AA69EF"/>
    <w:rsid w:val="00AC116B"/>
    <w:rsid w:val="00AC3B8C"/>
    <w:rsid w:val="00AC796A"/>
    <w:rsid w:val="00AD158A"/>
    <w:rsid w:val="00AD2A2C"/>
    <w:rsid w:val="00AD2D62"/>
    <w:rsid w:val="00AE7022"/>
    <w:rsid w:val="00AF29F1"/>
    <w:rsid w:val="00AF3251"/>
    <w:rsid w:val="00AF532E"/>
    <w:rsid w:val="00AF548B"/>
    <w:rsid w:val="00AF5BC4"/>
    <w:rsid w:val="00AF5CA0"/>
    <w:rsid w:val="00AF77D4"/>
    <w:rsid w:val="00B1303A"/>
    <w:rsid w:val="00B14302"/>
    <w:rsid w:val="00B257F6"/>
    <w:rsid w:val="00B31176"/>
    <w:rsid w:val="00B36FFC"/>
    <w:rsid w:val="00B46567"/>
    <w:rsid w:val="00B53379"/>
    <w:rsid w:val="00B535F2"/>
    <w:rsid w:val="00B66EC9"/>
    <w:rsid w:val="00B705BC"/>
    <w:rsid w:val="00B727DA"/>
    <w:rsid w:val="00B74006"/>
    <w:rsid w:val="00B743BE"/>
    <w:rsid w:val="00B74B92"/>
    <w:rsid w:val="00B80A14"/>
    <w:rsid w:val="00B81E08"/>
    <w:rsid w:val="00B8467A"/>
    <w:rsid w:val="00B84D1B"/>
    <w:rsid w:val="00B87E15"/>
    <w:rsid w:val="00B90CC1"/>
    <w:rsid w:val="00B93383"/>
    <w:rsid w:val="00B93CC7"/>
    <w:rsid w:val="00BA2869"/>
    <w:rsid w:val="00BB05B1"/>
    <w:rsid w:val="00BB4185"/>
    <w:rsid w:val="00BC04AC"/>
    <w:rsid w:val="00BC3359"/>
    <w:rsid w:val="00BC40AC"/>
    <w:rsid w:val="00BC4278"/>
    <w:rsid w:val="00BD088F"/>
    <w:rsid w:val="00BE3F56"/>
    <w:rsid w:val="00BE6AF7"/>
    <w:rsid w:val="00BF1965"/>
    <w:rsid w:val="00BF4B34"/>
    <w:rsid w:val="00BF7392"/>
    <w:rsid w:val="00C002B1"/>
    <w:rsid w:val="00C00BC8"/>
    <w:rsid w:val="00C02986"/>
    <w:rsid w:val="00C03197"/>
    <w:rsid w:val="00C07E40"/>
    <w:rsid w:val="00C136B6"/>
    <w:rsid w:val="00C145CA"/>
    <w:rsid w:val="00C15213"/>
    <w:rsid w:val="00C171D4"/>
    <w:rsid w:val="00C33C6A"/>
    <w:rsid w:val="00C354AC"/>
    <w:rsid w:val="00C36EF7"/>
    <w:rsid w:val="00C41BA8"/>
    <w:rsid w:val="00C4349A"/>
    <w:rsid w:val="00C47F39"/>
    <w:rsid w:val="00C53640"/>
    <w:rsid w:val="00C5705F"/>
    <w:rsid w:val="00C60BF8"/>
    <w:rsid w:val="00C625B4"/>
    <w:rsid w:val="00C62663"/>
    <w:rsid w:val="00C703EF"/>
    <w:rsid w:val="00C70B3D"/>
    <w:rsid w:val="00C71847"/>
    <w:rsid w:val="00C72078"/>
    <w:rsid w:val="00C7568D"/>
    <w:rsid w:val="00C8085D"/>
    <w:rsid w:val="00C81E5B"/>
    <w:rsid w:val="00C842BD"/>
    <w:rsid w:val="00C847CB"/>
    <w:rsid w:val="00C92F72"/>
    <w:rsid w:val="00C948AE"/>
    <w:rsid w:val="00C96928"/>
    <w:rsid w:val="00C96DB6"/>
    <w:rsid w:val="00C970B0"/>
    <w:rsid w:val="00CA0EE2"/>
    <w:rsid w:val="00CA1880"/>
    <w:rsid w:val="00CA3C65"/>
    <w:rsid w:val="00CA42FA"/>
    <w:rsid w:val="00CA51E4"/>
    <w:rsid w:val="00CB0069"/>
    <w:rsid w:val="00CB1602"/>
    <w:rsid w:val="00CB2BD4"/>
    <w:rsid w:val="00CB2FF6"/>
    <w:rsid w:val="00CB405B"/>
    <w:rsid w:val="00CC0916"/>
    <w:rsid w:val="00CC1E23"/>
    <w:rsid w:val="00CD5C1C"/>
    <w:rsid w:val="00CE04AA"/>
    <w:rsid w:val="00CE3FE8"/>
    <w:rsid w:val="00CE709F"/>
    <w:rsid w:val="00CF08B2"/>
    <w:rsid w:val="00CF5387"/>
    <w:rsid w:val="00CF7CC2"/>
    <w:rsid w:val="00D00728"/>
    <w:rsid w:val="00D061BC"/>
    <w:rsid w:val="00D11052"/>
    <w:rsid w:val="00D11A75"/>
    <w:rsid w:val="00D157FF"/>
    <w:rsid w:val="00D23305"/>
    <w:rsid w:val="00D24208"/>
    <w:rsid w:val="00D244C8"/>
    <w:rsid w:val="00D24B10"/>
    <w:rsid w:val="00D267D0"/>
    <w:rsid w:val="00D27C90"/>
    <w:rsid w:val="00D30A1B"/>
    <w:rsid w:val="00D40B58"/>
    <w:rsid w:val="00D46B7C"/>
    <w:rsid w:val="00D47617"/>
    <w:rsid w:val="00D529BD"/>
    <w:rsid w:val="00D56D19"/>
    <w:rsid w:val="00D57421"/>
    <w:rsid w:val="00D60A7E"/>
    <w:rsid w:val="00D65B2C"/>
    <w:rsid w:val="00D7296F"/>
    <w:rsid w:val="00D7377B"/>
    <w:rsid w:val="00D73870"/>
    <w:rsid w:val="00D74F79"/>
    <w:rsid w:val="00D76C54"/>
    <w:rsid w:val="00D83C02"/>
    <w:rsid w:val="00D85B55"/>
    <w:rsid w:val="00D967C3"/>
    <w:rsid w:val="00D97B61"/>
    <w:rsid w:val="00DA0973"/>
    <w:rsid w:val="00DA16A9"/>
    <w:rsid w:val="00DA1773"/>
    <w:rsid w:val="00DA344D"/>
    <w:rsid w:val="00DA6A57"/>
    <w:rsid w:val="00DA6E3B"/>
    <w:rsid w:val="00DA771C"/>
    <w:rsid w:val="00DB3E18"/>
    <w:rsid w:val="00DC2DA2"/>
    <w:rsid w:val="00DC4D6F"/>
    <w:rsid w:val="00DC599E"/>
    <w:rsid w:val="00DD3F64"/>
    <w:rsid w:val="00DD4389"/>
    <w:rsid w:val="00DD5ECA"/>
    <w:rsid w:val="00DE50A0"/>
    <w:rsid w:val="00DF1494"/>
    <w:rsid w:val="00DF6D10"/>
    <w:rsid w:val="00DF7888"/>
    <w:rsid w:val="00E01CCC"/>
    <w:rsid w:val="00E15E75"/>
    <w:rsid w:val="00E20DC3"/>
    <w:rsid w:val="00E21700"/>
    <w:rsid w:val="00E22855"/>
    <w:rsid w:val="00E22C30"/>
    <w:rsid w:val="00E251B8"/>
    <w:rsid w:val="00E30C6D"/>
    <w:rsid w:val="00E30F43"/>
    <w:rsid w:val="00E3143D"/>
    <w:rsid w:val="00E33B19"/>
    <w:rsid w:val="00E34009"/>
    <w:rsid w:val="00E40372"/>
    <w:rsid w:val="00E43D77"/>
    <w:rsid w:val="00E4548D"/>
    <w:rsid w:val="00E465F3"/>
    <w:rsid w:val="00E46E6C"/>
    <w:rsid w:val="00E515B2"/>
    <w:rsid w:val="00E51690"/>
    <w:rsid w:val="00E533C7"/>
    <w:rsid w:val="00E56E8B"/>
    <w:rsid w:val="00E60FFA"/>
    <w:rsid w:val="00E64536"/>
    <w:rsid w:val="00E64ED8"/>
    <w:rsid w:val="00E66D7F"/>
    <w:rsid w:val="00E70F9F"/>
    <w:rsid w:val="00E774F9"/>
    <w:rsid w:val="00E802B5"/>
    <w:rsid w:val="00E8335F"/>
    <w:rsid w:val="00E8436F"/>
    <w:rsid w:val="00E95071"/>
    <w:rsid w:val="00EA2006"/>
    <w:rsid w:val="00EA39D6"/>
    <w:rsid w:val="00EB0581"/>
    <w:rsid w:val="00EB12FB"/>
    <w:rsid w:val="00EB49E5"/>
    <w:rsid w:val="00EB7FFB"/>
    <w:rsid w:val="00EC089E"/>
    <w:rsid w:val="00EC3986"/>
    <w:rsid w:val="00EC3E69"/>
    <w:rsid w:val="00EC7FD4"/>
    <w:rsid w:val="00ED73CE"/>
    <w:rsid w:val="00EE0D80"/>
    <w:rsid w:val="00EE2FE1"/>
    <w:rsid w:val="00EE5E67"/>
    <w:rsid w:val="00EE71CD"/>
    <w:rsid w:val="00EE7226"/>
    <w:rsid w:val="00F028BB"/>
    <w:rsid w:val="00F0328D"/>
    <w:rsid w:val="00F06391"/>
    <w:rsid w:val="00F132F7"/>
    <w:rsid w:val="00F15ADF"/>
    <w:rsid w:val="00F1619D"/>
    <w:rsid w:val="00F17801"/>
    <w:rsid w:val="00F229E2"/>
    <w:rsid w:val="00F25DE3"/>
    <w:rsid w:val="00F25FCD"/>
    <w:rsid w:val="00F265FE"/>
    <w:rsid w:val="00F3131C"/>
    <w:rsid w:val="00F37182"/>
    <w:rsid w:val="00F41FB5"/>
    <w:rsid w:val="00F436A4"/>
    <w:rsid w:val="00F43DE8"/>
    <w:rsid w:val="00F55F1F"/>
    <w:rsid w:val="00F5678B"/>
    <w:rsid w:val="00F700CC"/>
    <w:rsid w:val="00F74C59"/>
    <w:rsid w:val="00F82BDC"/>
    <w:rsid w:val="00F830E1"/>
    <w:rsid w:val="00F83148"/>
    <w:rsid w:val="00F83F78"/>
    <w:rsid w:val="00F8446D"/>
    <w:rsid w:val="00F87642"/>
    <w:rsid w:val="00F90735"/>
    <w:rsid w:val="00F911B8"/>
    <w:rsid w:val="00F9436D"/>
    <w:rsid w:val="00F965E0"/>
    <w:rsid w:val="00FA41AF"/>
    <w:rsid w:val="00FA4A70"/>
    <w:rsid w:val="00FB0762"/>
    <w:rsid w:val="00FB1442"/>
    <w:rsid w:val="00FB1764"/>
    <w:rsid w:val="00FB3B4D"/>
    <w:rsid w:val="00FC1FEE"/>
    <w:rsid w:val="00FC6B50"/>
    <w:rsid w:val="00FC7D93"/>
    <w:rsid w:val="00FD2207"/>
    <w:rsid w:val="00FD563C"/>
    <w:rsid w:val="00FD697F"/>
    <w:rsid w:val="00FD6B24"/>
    <w:rsid w:val="00FE03E6"/>
    <w:rsid w:val="00FE186C"/>
    <w:rsid w:val="00FE79E1"/>
    <w:rsid w:val="00FE7D05"/>
    <w:rsid w:val="00FF2886"/>
    <w:rsid w:val="00FF3B7F"/>
    <w:rsid w:val="00FF3F97"/>
    <w:rsid w:val="00FF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3A5D7"/>
  <w15:chartTrackingRefBased/>
  <w15:docId w15:val="{300525E0-F36E-D24A-9C85-41D242711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7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5</Pages>
  <Words>987</Words>
  <Characters>5627</Characters>
  <Application>Microsoft Office Word</Application>
  <DocSecurity>0</DocSecurity>
  <Lines>46</Lines>
  <Paragraphs>13</Paragraphs>
  <ScaleCrop>false</ScaleCrop>
  <Company/>
  <LinksUpToDate>false</LinksUpToDate>
  <CharactersWithSpaces>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jia201198@163.com</dc:creator>
  <cp:keywords/>
  <dc:description/>
  <cp:lastModifiedBy>pengjia201198@163.com</cp:lastModifiedBy>
  <cp:revision>34</cp:revision>
  <dcterms:created xsi:type="dcterms:W3CDTF">2022-10-24T06:12:00Z</dcterms:created>
  <dcterms:modified xsi:type="dcterms:W3CDTF">2022-10-28T13:26:00Z</dcterms:modified>
</cp:coreProperties>
</file>